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971CA" w14:textId="1207D420" w:rsidR="00D1755E" w:rsidRDefault="00941FC7" w:rsidP="00D1755E">
      <w:pPr>
        <w:rPr>
          <w:rFonts w:ascii="Times New Roman" w:hAnsi="Times New Roman" w:cs="Times New Roman"/>
          <w:bCs/>
          <w:sz w:val="24"/>
          <w:szCs w:val="24"/>
        </w:rPr>
      </w:pPr>
      <w:r w:rsidRPr="00941FC7">
        <w:rPr>
          <w:rFonts w:ascii="Times New Roman" w:hAnsi="Times New Roman" w:cs="Times New Roman"/>
        </w:rPr>
        <w:t>S2 Table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 xml:space="preserve">. Prevalence of </w:t>
      </w:r>
      <w:r w:rsidR="0045180C">
        <w:rPr>
          <w:rFonts w:ascii="Times New Roman" w:hAnsi="Times New Roman" w:cs="Times New Roman"/>
          <w:bCs/>
          <w:sz w:val="24"/>
          <w:szCs w:val="24"/>
        </w:rPr>
        <w:t>o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 xml:space="preserve">besity in </w:t>
      </w:r>
      <w:r w:rsidR="00AF4DD9">
        <w:rPr>
          <w:rFonts w:ascii="Times New Roman" w:hAnsi="Times New Roman" w:cs="Times New Roman"/>
          <w:bCs/>
          <w:sz w:val="24"/>
          <w:szCs w:val="24"/>
        </w:rPr>
        <w:t>a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>dolescents</w:t>
      </w:r>
      <w:r w:rsidR="00D1755E">
        <w:rPr>
          <w:rFonts w:ascii="Times New Roman" w:hAnsi="Times New Roman" w:cs="Times New Roman"/>
          <w:bCs/>
          <w:sz w:val="24"/>
          <w:szCs w:val="24"/>
        </w:rPr>
        <w:t xml:space="preserve"> aged 10-19 years old, </w:t>
      </w:r>
      <w:r w:rsidR="0045180C">
        <w:rPr>
          <w:rFonts w:ascii="Times New Roman" w:hAnsi="Times New Roman" w:cs="Times New Roman"/>
          <w:bCs/>
          <w:sz w:val="24"/>
          <w:szCs w:val="24"/>
        </w:rPr>
        <w:t xml:space="preserve">overall analysis and analyses </w:t>
      </w:r>
      <w:r w:rsidR="00D1755E">
        <w:rPr>
          <w:rFonts w:ascii="Times New Roman" w:hAnsi="Times New Roman" w:cs="Times New Roman"/>
          <w:bCs/>
          <w:sz w:val="24"/>
          <w:szCs w:val="24"/>
        </w:rPr>
        <w:t>stratif</w:t>
      </w:r>
      <w:r w:rsidR="0045180C">
        <w:rPr>
          <w:rFonts w:ascii="Times New Roman" w:hAnsi="Times New Roman" w:cs="Times New Roman"/>
          <w:bCs/>
          <w:sz w:val="24"/>
          <w:szCs w:val="24"/>
        </w:rPr>
        <w:t>ied</w:t>
      </w:r>
      <w:r w:rsidR="00D1755E">
        <w:rPr>
          <w:rFonts w:ascii="Times New Roman" w:hAnsi="Times New Roman" w:cs="Times New Roman"/>
          <w:bCs/>
          <w:sz w:val="24"/>
          <w:szCs w:val="24"/>
        </w:rPr>
        <w:t xml:space="preserve"> by age,</w:t>
      </w:r>
      <w:r w:rsidR="00956409" w:rsidRPr="009564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6409">
        <w:rPr>
          <w:rFonts w:ascii="Times New Roman" w:hAnsi="Times New Roman" w:cs="Times New Roman"/>
          <w:bCs/>
          <w:sz w:val="24"/>
          <w:szCs w:val="24"/>
        </w:rPr>
        <w:t>sex,</w:t>
      </w:r>
      <w:r w:rsidR="00D1755E">
        <w:rPr>
          <w:rFonts w:ascii="Times New Roman" w:hAnsi="Times New Roman" w:cs="Times New Roman"/>
          <w:bCs/>
          <w:sz w:val="24"/>
          <w:szCs w:val="24"/>
        </w:rPr>
        <w:t xml:space="preserve"> r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>ace</w:t>
      </w:r>
      <w:r w:rsidR="00D1755E">
        <w:rPr>
          <w:rFonts w:ascii="Times New Roman" w:hAnsi="Times New Roman" w:cs="Times New Roman"/>
          <w:bCs/>
          <w:sz w:val="24"/>
          <w:szCs w:val="24"/>
        </w:rPr>
        <w:t>/e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>thnicity</w:t>
      </w:r>
      <w:r w:rsidR="00D1755E">
        <w:rPr>
          <w:rFonts w:ascii="Times New Roman" w:hAnsi="Times New Roman" w:cs="Times New Roman"/>
          <w:bCs/>
          <w:sz w:val="24"/>
          <w:szCs w:val="24"/>
        </w:rPr>
        <w:t>,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56409">
        <w:rPr>
          <w:rFonts w:ascii="Times New Roman" w:hAnsi="Times New Roman" w:cs="Times New Roman"/>
          <w:bCs/>
          <w:sz w:val="24"/>
          <w:szCs w:val="24"/>
        </w:rPr>
        <w:t xml:space="preserve">and PIR </w:t>
      </w:r>
      <w:r w:rsidR="00D1755E">
        <w:rPr>
          <w:rFonts w:ascii="Times New Roman" w:hAnsi="Times New Roman" w:cs="Times New Roman"/>
          <w:bCs/>
          <w:sz w:val="24"/>
          <w:szCs w:val="24"/>
        </w:rPr>
        <w:t>f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>rom 20</w:t>
      </w:r>
      <w:r w:rsidR="00D1755E">
        <w:rPr>
          <w:rFonts w:ascii="Times New Roman" w:hAnsi="Times New Roman" w:cs="Times New Roman"/>
          <w:bCs/>
          <w:sz w:val="24"/>
          <w:szCs w:val="24"/>
        </w:rPr>
        <w:t>07</w:t>
      </w:r>
      <w:r w:rsidR="00D1755E" w:rsidRPr="00C433C8">
        <w:rPr>
          <w:rFonts w:ascii="Times New Roman" w:hAnsi="Times New Roman" w:cs="Times New Roman"/>
          <w:bCs/>
          <w:sz w:val="24"/>
          <w:szCs w:val="24"/>
        </w:rPr>
        <w:t xml:space="preserve"> to 2020</w:t>
      </w:r>
      <w:r w:rsidR="00D1755E">
        <w:rPr>
          <w:rFonts w:ascii="Times New Roman" w:hAnsi="Times New Roman" w:cs="Times New Roman"/>
          <w:bCs/>
          <w:sz w:val="24"/>
          <w:szCs w:val="24"/>
        </w:rPr>
        <w:t xml:space="preserve"> (n</w:t>
      </w:r>
      <w:r w:rsidR="00D8292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755E">
        <w:rPr>
          <w:rFonts w:ascii="Times New Roman" w:hAnsi="Times New Roman" w:cs="Times New Roman"/>
          <w:bCs/>
          <w:sz w:val="24"/>
          <w:szCs w:val="24"/>
        </w:rPr>
        <w:t>=</w:t>
      </w:r>
      <w:r w:rsidR="00D8292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1755E">
        <w:rPr>
          <w:rFonts w:ascii="Times New Roman" w:hAnsi="Times New Roman" w:cs="Times New Roman"/>
          <w:bCs/>
          <w:sz w:val="24"/>
          <w:szCs w:val="24"/>
        </w:rPr>
        <w:t>2</w:t>
      </w:r>
      <w:r w:rsidR="00D75A6D">
        <w:rPr>
          <w:rFonts w:ascii="Times New Roman" w:hAnsi="Times New Roman" w:cs="Times New Roman"/>
          <w:bCs/>
          <w:sz w:val="24"/>
          <w:szCs w:val="24"/>
        </w:rPr>
        <w:t>,</w:t>
      </w:r>
      <w:r w:rsidR="00F82E1C">
        <w:rPr>
          <w:rFonts w:ascii="Times New Roman" w:hAnsi="Times New Roman" w:cs="Times New Roman"/>
          <w:bCs/>
          <w:sz w:val="24"/>
          <w:szCs w:val="24"/>
        </w:rPr>
        <w:t>346</w:t>
      </w:r>
      <w:r w:rsidR="00D1755E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71"/>
        <w:gridCol w:w="1665"/>
        <w:gridCol w:w="1597"/>
        <w:gridCol w:w="1626"/>
        <w:gridCol w:w="1654"/>
        <w:gridCol w:w="1654"/>
        <w:gridCol w:w="1793"/>
        <w:gridCol w:w="1710"/>
        <w:gridCol w:w="1324"/>
        <w:gridCol w:w="1466"/>
      </w:tblGrid>
      <w:tr w:rsidR="00491251" w14:paraId="4E3F8DED" w14:textId="377FC94F" w:rsidTr="00491251">
        <w:tc>
          <w:tcPr>
            <w:tcW w:w="2071" w:type="dxa"/>
          </w:tcPr>
          <w:p w14:paraId="404F0E8D" w14:textId="77777777" w:rsidR="00491251" w:rsidRPr="00C92408" w:rsidRDefault="00491251" w:rsidP="009C7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3023" w:type="dxa"/>
            <w:gridSpan w:val="8"/>
          </w:tcPr>
          <w:p w14:paraId="33EE0B98" w14:textId="77777777" w:rsidR="00491251" w:rsidRPr="00D47AF7" w:rsidRDefault="00491251" w:rsidP="009C7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AF7">
              <w:rPr>
                <w:rFonts w:ascii="Times New Roman" w:hAnsi="Times New Roman" w:cs="Times New Roman"/>
                <w:bCs/>
                <w:sz w:val="24"/>
                <w:szCs w:val="24"/>
              </w:rPr>
              <w:t>N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besity prevalence </w:t>
            </w:r>
            <w:r w:rsidRPr="00D47AF7">
              <w:rPr>
                <w:rFonts w:ascii="Times New Roman" w:hAnsi="Times New Roman" w:cs="Times New Roman"/>
                <w:bCs/>
                <w:sz w:val="24"/>
                <w:szCs w:val="24"/>
              </w:rPr>
              <w:t>weighted %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F516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5% </w:t>
            </w:r>
            <w:proofErr w:type="gramStart"/>
            <w:r w:rsidRPr="00F5167E">
              <w:rPr>
                <w:rFonts w:ascii="Times New Roman" w:hAnsi="Times New Roman" w:cs="Times New Roman"/>
                <w:bCs/>
                <w:sz w:val="24"/>
                <w:szCs w:val="24"/>
              </w:rPr>
              <w:t>CI</w:t>
            </w:r>
            <w:r w:rsidRPr="00D47AF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Pr="00BD4DD8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66" w:type="dxa"/>
          </w:tcPr>
          <w:p w14:paraId="3C5AA761" w14:textId="77777777" w:rsidR="00491251" w:rsidRPr="00D47AF7" w:rsidRDefault="00491251" w:rsidP="009C7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251" w14:paraId="36FDE0B7" w14:textId="7CD3F93E" w:rsidTr="00B63EE6">
        <w:trPr>
          <w:trHeight w:val="413"/>
        </w:trPr>
        <w:tc>
          <w:tcPr>
            <w:tcW w:w="2071" w:type="dxa"/>
          </w:tcPr>
          <w:p w14:paraId="7734906A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evalence</w:t>
            </w:r>
          </w:p>
        </w:tc>
        <w:tc>
          <w:tcPr>
            <w:tcW w:w="1665" w:type="dxa"/>
          </w:tcPr>
          <w:p w14:paraId="3695321D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l</w:t>
            </w:r>
          </w:p>
          <w:p w14:paraId="14B042E7" w14:textId="143AA63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346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597" w:type="dxa"/>
          </w:tcPr>
          <w:p w14:paraId="49034C84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07-2008</w:t>
            </w:r>
          </w:p>
          <w:p w14:paraId="1E9B516D" w14:textId="16FA731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n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478F8489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09-2010</w:t>
            </w:r>
          </w:p>
          <w:p w14:paraId="67DC4F9D" w14:textId="1157C6FB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09E71DB2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1-2012</w:t>
            </w:r>
          </w:p>
          <w:p w14:paraId="026AD91C" w14:textId="1B3D092B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 w:rsidRPr="00C9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5817B76D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3-2014</w:t>
            </w:r>
          </w:p>
          <w:p w14:paraId="20E4A98B" w14:textId="2EB917CE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7F48F4E9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5-2016</w:t>
            </w:r>
          </w:p>
          <w:p w14:paraId="2CE8906C" w14:textId="644632EE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 w:rsidRPr="00C924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0F949C9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7-2020</w:t>
            </w:r>
          </w:p>
          <w:p w14:paraId="269099F5" w14:textId="2854674F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  <w:vMerge w:val="restart"/>
          </w:tcPr>
          <w:p w14:paraId="146F2240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167E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or </w:t>
            </w:r>
          </w:p>
          <w:p w14:paraId="0681A75A" w14:textId="01000900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nd</w:t>
            </w:r>
            <w:r w:rsidRPr="00C2707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  <w:r w:rsidRPr="00C2707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66" w:type="dxa"/>
            <w:vMerge w:val="restart"/>
          </w:tcPr>
          <w:p w14:paraId="6B0DCAE3" w14:textId="7044DCB4" w:rsidR="00491251" w:rsidRPr="00F5167E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  <w:r w:rsidR="0012436B" w:rsidRPr="00954BC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491251" w14:paraId="04C32798" w14:textId="0B2D60FA" w:rsidTr="00B63EE6">
        <w:trPr>
          <w:trHeight w:val="413"/>
        </w:trPr>
        <w:tc>
          <w:tcPr>
            <w:tcW w:w="2071" w:type="dxa"/>
          </w:tcPr>
          <w:p w14:paraId="44A2AF16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3023BA55" w14:textId="77777777" w:rsidR="00491251" w:rsidRPr="00F5167E" w:rsidRDefault="00491251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67E">
              <w:rPr>
                <w:rFonts w:ascii="Times New Roman" w:hAnsi="Times New Roman" w:cs="Times New Roman"/>
                <w:b/>
                <w:sz w:val="24"/>
                <w:szCs w:val="24"/>
              </w:rPr>
              <w:t>No. of participants</w:t>
            </w:r>
          </w:p>
        </w:tc>
        <w:tc>
          <w:tcPr>
            <w:tcW w:w="1597" w:type="dxa"/>
          </w:tcPr>
          <w:p w14:paraId="65B01276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  <w:p w14:paraId="2EC132ED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626" w:type="dxa"/>
          </w:tcPr>
          <w:p w14:paraId="44CB83D1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  <w:p w14:paraId="4E8CBAF9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654" w:type="dxa"/>
          </w:tcPr>
          <w:p w14:paraId="07EDB854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  <w:p w14:paraId="45C52823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654" w:type="dxa"/>
          </w:tcPr>
          <w:p w14:paraId="37A19457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  <w:p w14:paraId="4CC4AE56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93" w:type="dxa"/>
          </w:tcPr>
          <w:p w14:paraId="30610630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  <w:p w14:paraId="15373D53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10" w:type="dxa"/>
          </w:tcPr>
          <w:p w14:paraId="0338637C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Prevalence</w:t>
            </w:r>
          </w:p>
          <w:p w14:paraId="254D46B8" w14:textId="77777777" w:rsidR="00491251" w:rsidRDefault="00491251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A129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324" w:type="dxa"/>
            <w:vMerge/>
          </w:tcPr>
          <w:p w14:paraId="209EBCF1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6" w:type="dxa"/>
            <w:vMerge/>
          </w:tcPr>
          <w:p w14:paraId="66EE09B2" w14:textId="77777777" w:rsidR="00491251" w:rsidRPr="005A129D" w:rsidRDefault="00491251" w:rsidP="009C79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91251" w14:paraId="6641AFB8" w14:textId="54F6D851" w:rsidTr="00B63EE6">
        <w:trPr>
          <w:trHeight w:val="413"/>
        </w:trPr>
        <w:tc>
          <w:tcPr>
            <w:tcW w:w="2071" w:type="dxa"/>
          </w:tcPr>
          <w:p w14:paraId="4DD2B4FB" w14:textId="5720F3C3" w:rsidR="00491251" w:rsidRPr="00003E3D" w:rsidRDefault="00003E3D" w:rsidP="00B765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E3D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665" w:type="dxa"/>
          </w:tcPr>
          <w:p w14:paraId="6E777153" w14:textId="1544BF08" w:rsidR="00491251" w:rsidRPr="000647FD" w:rsidRDefault="00B76527" w:rsidP="00B765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491251">
              <w:rPr>
                <w:rFonts w:ascii="Times New Roman" w:hAnsi="Times New Roman" w:cs="Times New Roman"/>
                <w:sz w:val="24"/>
                <w:szCs w:val="24"/>
              </w:rPr>
              <w:t>2,346</w:t>
            </w:r>
          </w:p>
        </w:tc>
        <w:tc>
          <w:tcPr>
            <w:tcW w:w="1597" w:type="dxa"/>
          </w:tcPr>
          <w:p w14:paraId="77437170" w14:textId="393CE86C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163D24A" w14:textId="073FB2F7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1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, 2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1D8763C9" w14:textId="70AD50B2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6E0BD615" w14:textId="0C286D6F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, 2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5720C915" w14:textId="79C49354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  <w:p w14:paraId="1FCF025F" w14:textId="30562AA1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1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.94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639AC4E3" w14:textId="0554EC6A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3801227" w14:textId="16563951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1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 26.19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23454C45" w14:textId="25FE4B64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48BAE56" w14:textId="321D980C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, 2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DABE6B7" w14:textId="7FB639D7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  <w:p w14:paraId="1695A97B" w14:textId="46BDCD45" w:rsidR="00491251" w:rsidRPr="000647FD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(2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, 26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647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06939181" w14:textId="7BB89D97" w:rsidR="00491251" w:rsidRPr="005A129D" w:rsidRDefault="00491251" w:rsidP="00B7652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F737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66" w:type="dxa"/>
          </w:tcPr>
          <w:p w14:paraId="1CD56F6C" w14:textId="77777777" w:rsidR="00491251" w:rsidRDefault="00491251" w:rsidP="00B7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1251" w14:paraId="52952362" w14:textId="43204D76" w:rsidTr="00491251">
        <w:trPr>
          <w:trHeight w:val="305"/>
        </w:trPr>
        <w:tc>
          <w:tcPr>
            <w:tcW w:w="15094" w:type="dxa"/>
            <w:gridSpan w:val="9"/>
          </w:tcPr>
          <w:p w14:paraId="00FF05FB" w14:textId="24521A26" w:rsidR="00491251" w:rsidRPr="00003E3D" w:rsidRDefault="00003E3D" w:rsidP="009C7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E3D">
              <w:rPr>
                <w:rFonts w:ascii="Times New Roman" w:hAnsi="Times New Roman" w:cs="Times New Roman"/>
                <w:b/>
                <w:sz w:val="24"/>
                <w:szCs w:val="24"/>
              </w:rPr>
              <w:t>Age (%)</w:t>
            </w:r>
          </w:p>
        </w:tc>
        <w:tc>
          <w:tcPr>
            <w:tcW w:w="1466" w:type="dxa"/>
          </w:tcPr>
          <w:p w14:paraId="49488FCB" w14:textId="77777777" w:rsidR="00491251" w:rsidRPr="00FA667C" w:rsidRDefault="00491251" w:rsidP="009C7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80F5E" w14:paraId="0B3688C8" w14:textId="7FC1361C" w:rsidTr="00D82925">
        <w:trPr>
          <w:trHeight w:val="359"/>
        </w:trPr>
        <w:tc>
          <w:tcPr>
            <w:tcW w:w="2071" w:type="dxa"/>
          </w:tcPr>
          <w:p w14:paraId="1435EDC2" w14:textId="65863328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4558">
              <w:rPr>
                <w:rFonts w:ascii="Times New Roman" w:hAnsi="Times New Roman" w:cs="Times New Roman"/>
                <w:bCs/>
                <w:sz w:val="24"/>
                <w:szCs w:val="24"/>
              </w:rPr>
              <w:t>10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65" w:type="dxa"/>
          </w:tcPr>
          <w:p w14:paraId="73EEE624" w14:textId="686578EB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572</w:t>
            </w:r>
          </w:p>
        </w:tc>
        <w:tc>
          <w:tcPr>
            <w:tcW w:w="1597" w:type="dxa"/>
          </w:tcPr>
          <w:p w14:paraId="17DCC516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02</w:t>
            </w:r>
          </w:p>
          <w:p w14:paraId="2EFFFBE6" w14:textId="0B819E2F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12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5.9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069E259A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61</w:t>
            </w:r>
          </w:p>
          <w:p w14:paraId="2D6F741B" w14:textId="7C154515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85, 22.79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5708230D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75</w:t>
            </w:r>
          </w:p>
          <w:p w14:paraId="27C60993" w14:textId="6E357D44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81, 27.6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151387DA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23</w:t>
            </w:r>
          </w:p>
          <w:p w14:paraId="736A171A" w14:textId="294F6A46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75, 29.34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66ACBC1F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83</w:t>
            </w:r>
          </w:p>
          <w:p w14:paraId="48054452" w14:textId="0BB9D00D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04, 27.10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26F2D94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19</w:t>
            </w:r>
          </w:p>
          <w:p w14:paraId="0D1ACBA5" w14:textId="2E348313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79, 28.59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  <w:shd w:val="clear" w:color="auto" w:fill="auto"/>
          </w:tcPr>
          <w:p w14:paraId="580321DA" w14:textId="316130D8" w:rsidR="00680F5E" w:rsidRDefault="00EC58D8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925">
              <w:rPr>
                <w:rFonts w:ascii="Times New Roman" w:hAnsi="Times New Roman" w:cs="Times New Roman"/>
                <w:bCs/>
                <w:sz w:val="24"/>
                <w:szCs w:val="24"/>
              </w:rPr>
              <w:t>≥0.05</w:t>
            </w:r>
          </w:p>
        </w:tc>
        <w:tc>
          <w:tcPr>
            <w:tcW w:w="1466" w:type="dxa"/>
            <w:vMerge w:val="restart"/>
          </w:tcPr>
          <w:p w14:paraId="3245C86F" w14:textId="14CCB532" w:rsidR="00680F5E" w:rsidRDefault="00837C9C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2C83">
              <w:rPr>
                <w:rFonts w:ascii="Times New Roman" w:hAnsi="Times New Roman" w:cs="Times New Roman"/>
                <w:bCs/>
                <w:sz w:val="24"/>
                <w:szCs w:val="24"/>
              </w:rPr>
              <w:t>≥0.05</w:t>
            </w:r>
          </w:p>
        </w:tc>
      </w:tr>
      <w:tr w:rsidR="00680F5E" w14:paraId="5CAD4A05" w14:textId="3A271255" w:rsidTr="00B63EE6">
        <w:trPr>
          <w:trHeight w:val="359"/>
        </w:trPr>
        <w:tc>
          <w:tcPr>
            <w:tcW w:w="2071" w:type="dxa"/>
          </w:tcPr>
          <w:p w14:paraId="61D565CF" w14:textId="67D3BDCA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04558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E04558">
              <w:rPr>
                <w:rFonts w:ascii="Times New Roman" w:hAnsi="Times New Roman" w:cs="Times New Roman"/>
                <w:bCs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65" w:type="dxa"/>
          </w:tcPr>
          <w:p w14:paraId="52AF9E33" w14:textId="4124D82F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74</w:t>
            </w:r>
          </w:p>
        </w:tc>
        <w:tc>
          <w:tcPr>
            <w:tcW w:w="1597" w:type="dxa"/>
          </w:tcPr>
          <w:p w14:paraId="3D8648D5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70</w:t>
            </w:r>
          </w:p>
          <w:p w14:paraId="3654E8DD" w14:textId="63A4F156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25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4.15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49CB67E7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62</w:t>
            </w:r>
          </w:p>
          <w:p w14:paraId="7276340F" w14:textId="1B5DE5D5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98, 24.25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7C46D8D8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77</w:t>
            </w:r>
          </w:p>
          <w:p w14:paraId="3BB8121E" w14:textId="44F9C6B6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1.64, 25.9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3D4911DA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05</w:t>
            </w:r>
          </w:p>
          <w:p w14:paraId="1F9BEDAE" w14:textId="373EBAF4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69, 25.7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7C96E58C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07</w:t>
            </w:r>
          </w:p>
          <w:p w14:paraId="3BF9EB73" w14:textId="43F133EE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44, 26.22)</w:t>
            </w:r>
          </w:p>
        </w:tc>
        <w:tc>
          <w:tcPr>
            <w:tcW w:w="1710" w:type="dxa"/>
          </w:tcPr>
          <w:p w14:paraId="176205E8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11</w:t>
            </w:r>
          </w:p>
          <w:p w14:paraId="7DCA804D" w14:textId="268963F5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29, 25.94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5CA90EE5" w14:textId="1A8B54D1" w:rsidR="00680F5E" w:rsidRDefault="00BC592A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925">
              <w:rPr>
                <w:rFonts w:ascii="Times New Roman" w:hAnsi="Times New Roman" w:cs="Times New Roman"/>
                <w:bCs/>
                <w:sz w:val="24"/>
                <w:szCs w:val="24"/>
              </w:rPr>
              <w:t>≥0.05</w:t>
            </w:r>
          </w:p>
        </w:tc>
        <w:tc>
          <w:tcPr>
            <w:tcW w:w="1466" w:type="dxa"/>
            <w:vMerge/>
          </w:tcPr>
          <w:p w14:paraId="07F70FB7" w14:textId="77777777" w:rsidR="00680F5E" w:rsidRDefault="00680F5E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680F5E" w14:paraId="49E76A67" w14:textId="77777777" w:rsidTr="00B63EE6">
        <w:trPr>
          <w:trHeight w:val="359"/>
        </w:trPr>
        <w:tc>
          <w:tcPr>
            <w:tcW w:w="2071" w:type="dxa"/>
          </w:tcPr>
          <w:p w14:paraId="57FD980E" w14:textId="0EE431DB" w:rsidR="00680F5E" w:rsidRPr="00003E3D" w:rsidRDefault="00680F5E" w:rsidP="00680F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3E3D">
              <w:rPr>
                <w:rFonts w:ascii="Times New Roman" w:hAnsi="Times New Roman" w:cs="Times New Roman"/>
                <w:b/>
                <w:sz w:val="24"/>
                <w:szCs w:val="24"/>
              </w:rPr>
              <w:t>Sex (%)</w:t>
            </w:r>
          </w:p>
        </w:tc>
        <w:tc>
          <w:tcPr>
            <w:tcW w:w="1665" w:type="dxa"/>
          </w:tcPr>
          <w:p w14:paraId="36BF423B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7" w:type="dxa"/>
          </w:tcPr>
          <w:p w14:paraId="625C8F8C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26" w:type="dxa"/>
          </w:tcPr>
          <w:p w14:paraId="13FBDDF5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54" w:type="dxa"/>
          </w:tcPr>
          <w:p w14:paraId="407EA94A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54" w:type="dxa"/>
          </w:tcPr>
          <w:p w14:paraId="563158F1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93" w:type="dxa"/>
          </w:tcPr>
          <w:p w14:paraId="3E2E0651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14:paraId="06B5396E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24" w:type="dxa"/>
          </w:tcPr>
          <w:p w14:paraId="7168E8EE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66" w:type="dxa"/>
          </w:tcPr>
          <w:p w14:paraId="60BCE699" w14:textId="77777777" w:rsidR="00680F5E" w:rsidRDefault="00680F5E" w:rsidP="00DE7D2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93B8B" w:rsidRPr="00652C83" w14:paraId="11C478FF" w14:textId="77777777" w:rsidTr="00B63EE6">
        <w:trPr>
          <w:trHeight w:val="359"/>
        </w:trPr>
        <w:tc>
          <w:tcPr>
            <w:tcW w:w="2071" w:type="dxa"/>
          </w:tcPr>
          <w:p w14:paraId="0718A888" w14:textId="69B486FE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ys</w:t>
            </w:r>
          </w:p>
        </w:tc>
        <w:tc>
          <w:tcPr>
            <w:tcW w:w="1665" w:type="dxa"/>
          </w:tcPr>
          <w:p w14:paraId="58062BA4" w14:textId="4DABB5DC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230</w:t>
            </w:r>
          </w:p>
        </w:tc>
        <w:tc>
          <w:tcPr>
            <w:tcW w:w="1597" w:type="dxa"/>
          </w:tcPr>
          <w:p w14:paraId="4F6C8EDD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93</w:t>
            </w:r>
          </w:p>
          <w:p w14:paraId="7FC5224B" w14:textId="12B19B3D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47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6.39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429D3CAA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56</w:t>
            </w:r>
          </w:p>
          <w:p w14:paraId="48C190C8" w14:textId="252D26DE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30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6.8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5038D5B5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56</w:t>
            </w:r>
          </w:p>
          <w:p w14:paraId="44DC141C" w14:textId="2F6B7066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70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6.4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47C3C542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93</w:t>
            </w:r>
          </w:p>
          <w:p w14:paraId="49FC4CA4" w14:textId="3C73446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87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7.99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2D13EB93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22</w:t>
            </w:r>
          </w:p>
          <w:p w14:paraId="6F14FA94" w14:textId="70413D2B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80, 28.66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1D48180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67</w:t>
            </w:r>
          </w:p>
          <w:p w14:paraId="12DDF927" w14:textId="2078CE1D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65, 28.6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68AC0A88" w14:textId="178F8972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925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  <w:tc>
          <w:tcPr>
            <w:tcW w:w="1466" w:type="dxa"/>
            <w:vMerge w:val="restart"/>
          </w:tcPr>
          <w:p w14:paraId="2B1CFA8B" w14:textId="732F16C2" w:rsidR="00D93B8B" w:rsidRPr="00414287" w:rsidRDefault="00DF1216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925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93B8B" w:rsidRPr="00D82925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</w:tr>
      <w:tr w:rsidR="00D93B8B" w14:paraId="66F6867C" w14:textId="77777777" w:rsidTr="00B63EE6">
        <w:trPr>
          <w:trHeight w:val="359"/>
        </w:trPr>
        <w:tc>
          <w:tcPr>
            <w:tcW w:w="2071" w:type="dxa"/>
          </w:tcPr>
          <w:p w14:paraId="66B6F052" w14:textId="08018F72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irls</w:t>
            </w:r>
          </w:p>
        </w:tc>
        <w:tc>
          <w:tcPr>
            <w:tcW w:w="1665" w:type="dxa"/>
          </w:tcPr>
          <w:p w14:paraId="132E6EC1" w14:textId="5A7CB0A6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,116</w:t>
            </w:r>
          </w:p>
        </w:tc>
        <w:tc>
          <w:tcPr>
            <w:tcW w:w="1597" w:type="dxa"/>
          </w:tcPr>
          <w:p w14:paraId="0201258E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37</w:t>
            </w:r>
          </w:p>
          <w:p w14:paraId="775BAA57" w14:textId="010A6DDD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46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3.29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08257063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24</w:t>
            </w:r>
          </w:p>
          <w:p w14:paraId="12A2CFB5" w14:textId="1F5539D0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0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0.4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23979B97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20</w:t>
            </w:r>
          </w:p>
          <w:p w14:paraId="0B070F39" w14:textId="0A38B04C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47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24.5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3BD00F2E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91</w:t>
            </w:r>
          </w:p>
          <w:p w14:paraId="28DFC797" w14:textId="37E31AB3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40, 26.4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1E840757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55</w:t>
            </w:r>
          </w:p>
          <w:p w14:paraId="2BF8A314" w14:textId="4A1A64EE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68, 24.4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19ECD82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35</w:t>
            </w:r>
          </w:p>
          <w:p w14:paraId="7C950B15" w14:textId="743EE644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47, 26.22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7CD71624" w14:textId="11297879" w:rsidR="00D93B8B" w:rsidRDefault="00484522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84522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  <w:tc>
          <w:tcPr>
            <w:tcW w:w="1466" w:type="dxa"/>
            <w:vMerge/>
          </w:tcPr>
          <w:p w14:paraId="62796A79" w14:textId="77777777" w:rsidR="00D93B8B" w:rsidRDefault="00D93B8B" w:rsidP="00680F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251" w14:paraId="45B40807" w14:textId="09684F1C" w:rsidTr="00491251">
        <w:tc>
          <w:tcPr>
            <w:tcW w:w="15094" w:type="dxa"/>
            <w:gridSpan w:val="9"/>
          </w:tcPr>
          <w:p w14:paraId="68FCCF92" w14:textId="77777777" w:rsidR="00491251" w:rsidRDefault="00491251" w:rsidP="009C7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667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/Ethnicit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66" w:type="dxa"/>
          </w:tcPr>
          <w:p w14:paraId="01AF93C8" w14:textId="77777777" w:rsidR="00491251" w:rsidRPr="00FA667C" w:rsidRDefault="00491251" w:rsidP="009C7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87040" w14:paraId="75794BE7" w14:textId="47C51262" w:rsidTr="00B63EE6">
        <w:trPr>
          <w:trHeight w:val="404"/>
        </w:trPr>
        <w:tc>
          <w:tcPr>
            <w:tcW w:w="2071" w:type="dxa"/>
          </w:tcPr>
          <w:p w14:paraId="26A4D547" w14:textId="7ABF183E" w:rsidR="00B87040" w:rsidRDefault="008811E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87040" w:rsidRPr="006F3CC1">
              <w:rPr>
                <w:rFonts w:ascii="Times New Roman" w:hAnsi="Times New Roman" w:cs="Times New Roman"/>
                <w:sz w:val="24"/>
                <w:szCs w:val="24"/>
              </w:rPr>
              <w:t>hite</w:t>
            </w:r>
            <w:r w:rsidR="00B8704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65" w:type="dxa"/>
          </w:tcPr>
          <w:p w14:paraId="1C96CB61" w14:textId="6CEE131E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4</w:t>
            </w:r>
          </w:p>
        </w:tc>
        <w:tc>
          <w:tcPr>
            <w:tcW w:w="1597" w:type="dxa"/>
          </w:tcPr>
          <w:p w14:paraId="6004FFC2" w14:textId="70373085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70</w:t>
            </w:r>
          </w:p>
          <w:p w14:paraId="3AD4A62B" w14:textId="3A485DD1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47, 23.9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0AF7A0A8" w14:textId="61A8EC00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19</w:t>
            </w:r>
          </w:p>
          <w:p w14:paraId="58DB091F" w14:textId="5D006706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6, 22.2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65F9DE06" w14:textId="0D81C298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94</w:t>
            </w:r>
          </w:p>
          <w:p w14:paraId="3DC77E5F" w14:textId="314C8C0D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34, 24.55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2947D576" w14:textId="5B8D7E18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81</w:t>
            </w:r>
          </w:p>
          <w:p w14:paraId="43D4C644" w14:textId="5B381CD4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80, 27.82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54C6F399" w14:textId="04AAAE94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38</w:t>
            </w:r>
          </w:p>
          <w:p w14:paraId="6F7C06B3" w14:textId="20C74B94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47, 20.29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041A043B" w14:textId="665AC46F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23</w:t>
            </w:r>
          </w:p>
          <w:p w14:paraId="75210101" w14:textId="665E6AA0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7.05, 25.4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0E307EB3" w14:textId="331CFA0F" w:rsidR="00B87040" w:rsidRPr="00BC592A" w:rsidRDefault="00BC592A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82925">
              <w:rPr>
                <w:rFonts w:ascii="Times New Roman" w:hAnsi="Times New Roman" w:cs="Times New Roman"/>
                <w:bCs/>
                <w:sz w:val="24"/>
                <w:szCs w:val="24"/>
              </w:rPr>
              <w:t>&gt;0.05</w:t>
            </w:r>
          </w:p>
        </w:tc>
        <w:tc>
          <w:tcPr>
            <w:tcW w:w="1466" w:type="dxa"/>
            <w:vMerge w:val="restart"/>
          </w:tcPr>
          <w:p w14:paraId="7F793116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6F61C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8A4D4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C7910E" w14:textId="1000C08D" w:rsidR="00B87040" w:rsidRDefault="00BB0244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244">
              <w:rPr>
                <w:rFonts w:ascii="Times New Roman" w:hAnsi="Times New Roman" w:cs="Times New Roman"/>
                <w:sz w:val="24"/>
                <w:szCs w:val="24"/>
              </w:rPr>
              <w:t xml:space="preserve"> &lt;0.001</w:t>
            </w:r>
          </w:p>
          <w:p w14:paraId="65CF89B6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F1251" w14:textId="1B40E7D4" w:rsidR="00B87040" w:rsidRDefault="00B87040" w:rsidP="00B8704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7040" w14:paraId="2BD42C5E" w14:textId="504EA0AA" w:rsidTr="00B63EE6">
        <w:trPr>
          <w:trHeight w:val="440"/>
        </w:trPr>
        <w:tc>
          <w:tcPr>
            <w:tcW w:w="2071" w:type="dxa"/>
          </w:tcPr>
          <w:p w14:paraId="4961C392" w14:textId="1D27D4F2" w:rsidR="00B87040" w:rsidRDefault="008811E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87040" w:rsidRPr="006F3CC1">
              <w:rPr>
                <w:rFonts w:ascii="Times New Roman" w:hAnsi="Times New Roman" w:cs="Times New Roman"/>
                <w:sz w:val="24"/>
                <w:szCs w:val="24"/>
              </w:rPr>
              <w:t>lack</w:t>
            </w:r>
            <w:r w:rsidR="00B8704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65" w:type="dxa"/>
          </w:tcPr>
          <w:p w14:paraId="46988C2F" w14:textId="60FB034D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5</w:t>
            </w:r>
          </w:p>
        </w:tc>
        <w:tc>
          <w:tcPr>
            <w:tcW w:w="1597" w:type="dxa"/>
          </w:tcPr>
          <w:p w14:paraId="6546C03D" w14:textId="5BD99FB3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96</w:t>
            </w:r>
          </w:p>
          <w:p w14:paraId="6649C3D7" w14:textId="7C80ABD0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bookmarkStart w:id="0" w:name="_Hlk130375932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bookmarkEnd w:id="0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7, 28.45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36EB0D96" w14:textId="20E91FB4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76</w:t>
            </w:r>
          </w:p>
          <w:p w14:paraId="7274FE58" w14:textId="67CF0BC2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07, 33.45)</w:t>
            </w:r>
          </w:p>
        </w:tc>
        <w:tc>
          <w:tcPr>
            <w:tcW w:w="1654" w:type="dxa"/>
          </w:tcPr>
          <w:p w14:paraId="0D4E616B" w14:textId="29BA8E80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72</w:t>
            </w:r>
          </w:p>
          <w:p w14:paraId="12FC0BA2" w14:textId="1B2E5C05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23, 31.22)</w:t>
            </w:r>
          </w:p>
        </w:tc>
        <w:tc>
          <w:tcPr>
            <w:tcW w:w="1654" w:type="dxa"/>
          </w:tcPr>
          <w:p w14:paraId="6A56FD72" w14:textId="296BB87A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64</w:t>
            </w:r>
          </w:p>
          <w:p w14:paraId="2645F614" w14:textId="60AC2F6A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04, 28.2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64FE13D0" w14:textId="7458E26A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.47</w:t>
            </w:r>
          </w:p>
          <w:p w14:paraId="024AF566" w14:textId="32DB58D8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32, 38.4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10B4ED93" w14:textId="400FCC9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.62</w:t>
            </w:r>
          </w:p>
          <w:p w14:paraId="080AD7A1" w14:textId="65822D46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18, 34.06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22FF00F3" w14:textId="55696042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466" w:type="dxa"/>
            <w:vMerge/>
          </w:tcPr>
          <w:p w14:paraId="737681AE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7040" w14:paraId="5D2CB6D3" w14:textId="2459EDF1" w:rsidTr="00B63EE6">
        <w:trPr>
          <w:trHeight w:val="350"/>
        </w:trPr>
        <w:tc>
          <w:tcPr>
            <w:tcW w:w="2071" w:type="dxa"/>
          </w:tcPr>
          <w:p w14:paraId="05B6CD92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F3CC1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665" w:type="dxa"/>
          </w:tcPr>
          <w:p w14:paraId="50F90F16" w14:textId="233F697A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7</w:t>
            </w:r>
          </w:p>
        </w:tc>
        <w:tc>
          <w:tcPr>
            <w:tcW w:w="1597" w:type="dxa"/>
          </w:tcPr>
          <w:p w14:paraId="7DC4AFE8" w14:textId="53B4C3A0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10</w:t>
            </w:r>
          </w:p>
          <w:p w14:paraId="7D9D4D37" w14:textId="3D35DADB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51, 28.67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16A83397" w14:textId="09C5A539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21</w:t>
            </w:r>
          </w:p>
          <w:p w14:paraId="4DCFDE07" w14:textId="24A9E0EA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78, 27.62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3A8598E5" w14:textId="74F98935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34</w:t>
            </w:r>
          </w:p>
          <w:p w14:paraId="324767AD" w14:textId="5E752ADB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14, 29.55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7861338F" w14:textId="6D44FA11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61</w:t>
            </w:r>
          </w:p>
          <w:p w14:paraId="4403DB60" w14:textId="789A8E9A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71, 30.5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6303D767" w14:textId="05F80D4A" w:rsidR="00B87040" w:rsidRDefault="00DB3C0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="00B87040">
              <w:rPr>
                <w:rFonts w:ascii="Times New Roman" w:hAnsi="Times New Roman" w:cs="Times New Roman"/>
                <w:bCs/>
                <w:sz w:val="24"/>
                <w:szCs w:val="24"/>
              </w:rPr>
              <w:t>.88</w:t>
            </w:r>
          </w:p>
          <w:p w14:paraId="256B68FB" w14:textId="32E048F6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62, 35.3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24A72181" w14:textId="432EB3AF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.05</w:t>
            </w:r>
          </w:p>
          <w:p w14:paraId="3ABD0DCE" w14:textId="53CD85DE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97, 35.1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01C77DAB" w14:textId="469EB365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466" w:type="dxa"/>
            <w:vMerge/>
          </w:tcPr>
          <w:p w14:paraId="290A0899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7040" w14:paraId="18F1F023" w14:textId="00F8AB74" w:rsidTr="00B63EE6">
        <w:trPr>
          <w:trHeight w:val="341"/>
        </w:trPr>
        <w:tc>
          <w:tcPr>
            <w:tcW w:w="2071" w:type="dxa"/>
          </w:tcPr>
          <w:p w14:paraId="176EB538" w14:textId="77CC1E6D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3CC1">
              <w:rPr>
                <w:rFonts w:ascii="Times New Roman" w:hAnsi="Times New Roman" w:cs="Times New Roman"/>
                <w:sz w:val="24"/>
                <w:szCs w:val="24"/>
              </w:rPr>
              <w:t>ther r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12436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1665" w:type="dxa"/>
          </w:tcPr>
          <w:p w14:paraId="0D2AD36E" w14:textId="206D8456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40 </w:t>
            </w:r>
          </w:p>
        </w:tc>
        <w:tc>
          <w:tcPr>
            <w:tcW w:w="1597" w:type="dxa"/>
          </w:tcPr>
          <w:p w14:paraId="3EFDCB46" w14:textId="0FE51024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23</w:t>
            </w:r>
          </w:p>
          <w:p w14:paraId="296C0BA1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3, 25.6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3106F91B" w14:textId="23DA6ECE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88</w:t>
            </w:r>
          </w:p>
          <w:p w14:paraId="738F3D93" w14:textId="3A7CFBA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80, 19.96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593A1627" w14:textId="6582874D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08</w:t>
            </w:r>
          </w:p>
          <w:p w14:paraId="2470C9C9" w14:textId="5C8CECDA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45, 27.7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15F9E1EA" w14:textId="5084E46D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25</w:t>
            </w:r>
          </w:p>
          <w:p w14:paraId="2E5C82D5" w14:textId="74EDCCC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57, 27.94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2E140164" w14:textId="795957FF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31</w:t>
            </w:r>
          </w:p>
          <w:p w14:paraId="50863544" w14:textId="35838EE3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62, 36.0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47B646AC" w14:textId="0D5EC15B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03</w:t>
            </w:r>
          </w:p>
          <w:p w14:paraId="36C20D93" w14:textId="7040D0A9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28, 22.77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4D8F991E" w14:textId="46E99386" w:rsidR="00B87040" w:rsidRDefault="00DF1216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F1216">
              <w:rPr>
                <w:rFonts w:ascii="Times New Roman" w:hAnsi="Times New Roman" w:cs="Times New Roman"/>
                <w:bCs/>
                <w:sz w:val="24"/>
                <w:szCs w:val="24"/>
              </w:rPr>
              <w:t>≥0.05</w:t>
            </w:r>
          </w:p>
        </w:tc>
        <w:tc>
          <w:tcPr>
            <w:tcW w:w="1466" w:type="dxa"/>
            <w:vMerge/>
          </w:tcPr>
          <w:p w14:paraId="5ED63AC2" w14:textId="77777777" w:rsidR="00B87040" w:rsidRDefault="00B87040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91251" w14:paraId="621CFBC5" w14:textId="5B991877" w:rsidTr="00491251">
        <w:trPr>
          <w:trHeight w:val="386"/>
        </w:trPr>
        <w:tc>
          <w:tcPr>
            <w:tcW w:w="15094" w:type="dxa"/>
            <w:gridSpan w:val="9"/>
          </w:tcPr>
          <w:p w14:paraId="14963932" w14:textId="77777777" w:rsidR="00491251" w:rsidRDefault="00491251" w:rsidP="009C795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879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vert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come R</w:t>
            </w:r>
            <w:r w:rsidRPr="001879FD">
              <w:rPr>
                <w:rFonts w:ascii="Times New Roman" w:hAnsi="Times New Roman" w:cs="Times New Roman"/>
                <w:b/>
                <w:sz w:val="24"/>
                <w:szCs w:val="24"/>
              </w:rPr>
              <w:t>atio</w:t>
            </w:r>
          </w:p>
        </w:tc>
        <w:tc>
          <w:tcPr>
            <w:tcW w:w="1466" w:type="dxa"/>
          </w:tcPr>
          <w:p w14:paraId="1B4C796E" w14:textId="77777777" w:rsidR="00491251" w:rsidRPr="001879FD" w:rsidRDefault="00491251" w:rsidP="009C795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F4DD9" w14:paraId="3FDEB363" w14:textId="5FDB2F86" w:rsidTr="00B63EE6">
        <w:trPr>
          <w:trHeight w:val="386"/>
        </w:trPr>
        <w:tc>
          <w:tcPr>
            <w:tcW w:w="2071" w:type="dxa"/>
          </w:tcPr>
          <w:p w14:paraId="6DF7E572" w14:textId="16EFCF96" w:rsidR="00AF4DD9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0376997"/>
            <w:r w:rsidRPr="001879FD">
              <w:rPr>
                <w:rFonts w:ascii="Times New Roman" w:hAnsi="Times New Roman" w:cs="Times New Roman"/>
                <w:sz w:val="24"/>
                <w:szCs w:val="24"/>
              </w:rPr>
              <w:t xml:space="preserve">PI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3.5</w:t>
            </w:r>
          </w:p>
          <w:bookmarkEnd w:id="1"/>
          <w:p w14:paraId="76B95CCE" w14:textId="44D8F84D" w:rsidR="00AF4DD9" w:rsidRPr="001879FD" w:rsidRDefault="00AF4DD9" w:rsidP="00CA2C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(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income)</w:t>
            </w:r>
          </w:p>
        </w:tc>
        <w:tc>
          <w:tcPr>
            <w:tcW w:w="1665" w:type="dxa"/>
          </w:tcPr>
          <w:p w14:paraId="402A35FC" w14:textId="247A95CF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50 </w:t>
            </w:r>
          </w:p>
        </w:tc>
        <w:tc>
          <w:tcPr>
            <w:tcW w:w="1597" w:type="dxa"/>
          </w:tcPr>
          <w:p w14:paraId="6C4A1C22" w14:textId="349FB554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31</w:t>
            </w:r>
          </w:p>
          <w:p w14:paraId="13A15E32" w14:textId="3031FB39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51, 22.2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3C3B85B8" w14:textId="61879216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84</w:t>
            </w:r>
          </w:p>
          <w:p w14:paraId="1D58D195" w14:textId="5285BDFB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0, 20.0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6FD633BA" w14:textId="7CDA3EA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98</w:t>
            </w:r>
          </w:p>
          <w:p w14:paraId="382416A2" w14:textId="74F528AC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28, 19.6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0768E8E8" w14:textId="36086EAC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67</w:t>
            </w:r>
          </w:p>
          <w:p w14:paraId="1C9B421D" w14:textId="2434E8EB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94, 23.3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664A8988" w14:textId="6C19BAE1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48</w:t>
            </w:r>
          </w:p>
          <w:p w14:paraId="4E1A1691" w14:textId="23F8E950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29, 19.67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75D148D2" w14:textId="683337DA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44</w:t>
            </w:r>
          </w:p>
          <w:p w14:paraId="1AA8FDDD" w14:textId="24E83CB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50, 17.3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601FD296" w14:textId="6E419803" w:rsidR="00AF4DD9" w:rsidRDefault="00D93B8B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2925">
              <w:rPr>
                <w:rFonts w:ascii="Times New Roman" w:hAnsi="Times New Roman" w:cs="Times New Roman"/>
                <w:bCs/>
                <w:sz w:val="24"/>
                <w:szCs w:val="24"/>
              </w:rPr>
              <w:t>&lt;0.01</w:t>
            </w:r>
          </w:p>
        </w:tc>
        <w:tc>
          <w:tcPr>
            <w:tcW w:w="1466" w:type="dxa"/>
            <w:vMerge w:val="restart"/>
          </w:tcPr>
          <w:p w14:paraId="59C4D9C3" w14:textId="7777777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02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</w:t>
            </w:r>
          </w:p>
          <w:p w14:paraId="6ECF008E" w14:textId="77777777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6BB1B37" w14:textId="6FE2E744" w:rsidR="00AF4DD9" w:rsidRDefault="00AF4DD9" w:rsidP="00CA2C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B024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lt;0.001</w:t>
            </w:r>
          </w:p>
        </w:tc>
      </w:tr>
      <w:tr w:rsidR="00AF4DD9" w14:paraId="00667748" w14:textId="28E5809F" w:rsidTr="00B63EE6">
        <w:trPr>
          <w:trHeight w:val="710"/>
        </w:trPr>
        <w:tc>
          <w:tcPr>
            <w:tcW w:w="2071" w:type="dxa"/>
          </w:tcPr>
          <w:p w14:paraId="2C38D9E4" w14:textId="2DB1EE11" w:rsidR="00AF4DD9" w:rsidRPr="001879FD" w:rsidRDefault="00AF4DD9" w:rsidP="009C79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566A">
              <w:rPr>
                <w:rFonts w:ascii="Times New Roman" w:hAnsi="Times New Roman" w:cs="Times New Roman"/>
                <w:sz w:val="24"/>
                <w:szCs w:val="24"/>
              </w:rPr>
              <w:t>PIR 1.3 to &lt;3.5</w:t>
            </w:r>
            <w:r w:rsidRPr="00F1566A" w:rsidDel="00F156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(midd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income)</w:t>
            </w:r>
          </w:p>
        </w:tc>
        <w:tc>
          <w:tcPr>
            <w:tcW w:w="1665" w:type="dxa"/>
          </w:tcPr>
          <w:p w14:paraId="1C0BC43D" w14:textId="4A728729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73 </w:t>
            </w:r>
          </w:p>
        </w:tc>
        <w:tc>
          <w:tcPr>
            <w:tcW w:w="1597" w:type="dxa"/>
          </w:tcPr>
          <w:p w14:paraId="0A742BC9" w14:textId="519879DA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25</w:t>
            </w:r>
          </w:p>
          <w:p w14:paraId="25C06668" w14:textId="0C011530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37, 25.12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612579F2" w14:textId="2F569C92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52</w:t>
            </w:r>
          </w:p>
          <w:p w14:paraId="75C434C4" w14:textId="36ABC809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91, 24.14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03294D13" w14:textId="027F6151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50</w:t>
            </w:r>
          </w:p>
          <w:p w14:paraId="627E8DC5" w14:textId="717C2CAD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54, 32.46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2C119D6E" w14:textId="67E1A2ED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91</w:t>
            </w:r>
          </w:p>
          <w:p w14:paraId="3AD14DCB" w14:textId="003701E1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34, 32.4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0AA22D81" w14:textId="0C9C6DF6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95</w:t>
            </w:r>
          </w:p>
          <w:p w14:paraId="0AB86FA7" w14:textId="16C5AE5E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46, 27.4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0A01F93" w14:textId="066CB20C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45</w:t>
            </w:r>
          </w:p>
          <w:p w14:paraId="79E8364C" w14:textId="58A7F31F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32, 29.58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5C77F107" w14:textId="3469F0E9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466" w:type="dxa"/>
            <w:vMerge/>
          </w:tcPr>
          <w:p w14:paraId="07841FBE" w14:textId="77777777" w:rsidR="00AF4DD9" w:rsidRDefault="00AF4DD9" w:rsidP="009C795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4DD9" w14:paraId="429B4DA4" w14:textId="77777777" w:rsidTr="00B63EE6">
        <w:trPr>
          <w:trHeight w:val="710"/>
        </w:trPr>
        <w:tc>
          <w:tcPr>
            <w:tcW w:w="2071" w:type="dxa"/>
          </w:tcPr>
          <w:p w14:paraId="2952F7CE" w14:textId="075304E7" w:rsidR="00AF4DD9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9FD">
              <w:rPr>
                <w:rFonts w:ascii="Times New Roman" w:hAnsi="Times New Roman" w:cs="Times New Roman"/>
                <w:sz w:val="24"/>
                <w:szCs w:val="24"/>
              </w:rPr>
              <w:t>PIR &lt;1.3</w:t>
            </w:r>
          </w:p>
          <w:p w14:paraId="5F2499FF" w14:textId="6EF971A6" w:rsidR="00AF4DD9" w:rsidRPr="00F1566A" w:rsidRDefault="00AF4DD9" w:rsidP="00AF4D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(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1755E">
              <w:rPr>
                <w:rFonts w:ascii="Times New Roman" w:hAnsi="Times New Roman" w:cs="Times New Roman"/>
                <w:sz w:val="24"/>
                <w:szCs w:val="24"/>
              </w:rPr>
              <w:t>income)</w:t>
            </w:r>
          </w:p>
        </w:tc>
        <w:tc>
          <w:tcPr>
            <w:tcW w:w="1665" w:type="dxa"/>
          </w:tcPr>
          <w:p w14:paraId="1A34A94D" w14:textId="7289E902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,123 </w:t>
            </w:r>
          </w:p>
        </w:tc>
        <w:tc>
          <w:tcPr>
            <w:tcW w:w="1597" w:type="dxa"/>
          </w:tcPr>
          <w:p w14:paraId="2FBCEDBC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05</w:t>
            </w:r>
          </w:p>
          <w:p w14:paraId="714FA465" w14:textId="7DF91072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50, 30.61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26" w:type="dxa"/>
          </w:tcPr>
          <w:p w14:paraId="56F8ECBC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67</w:t>
            </w:r>
          </w:p>
          <w:p w14:paraId="1762A417" w14:textId="269EC3F0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25, 29.10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33CF8749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92</w:t>
            </w:r>
          </w:p>
          <w:p w14:paraId="3E3DC153" w14:textId="3B85BEBB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25, 29.10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654" w:type="dxa"/>
          </w:tcPr>
          <w:p w14:paraId="14F2E327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91</w:t>
            </w:r>
          </w:p>
          <w:p w14:paraId="622E651E" w14:textId="45011321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39, 29.43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93" w:type="dxa"/>
          </w:tcPr>
          <w:p w14:paraId="5547A929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60</w:t>
            </w:r>
          </w:p>
          <w:p w14:paraId="28EA132E" w14:textId="3931715F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06, 33.14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38D71D6F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.29</w:t>
            </w:r>
          </w:p>
          <w:p w14:paraId="36EE990A" w14:textId="2F90EF96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.47, 38.10</w:t>
            </w:r>
            <w:r w:rsidRPr="00C433C8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24" w:type="dxa"/>
          </w:tcPr>
          <w:p w14:paraId="7A71D97D" w14:textId="6644132C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466" w:type="dxa"/>
            <w:vMerge/>
          </w:tcPr>
          <w:p w14:paraId="7CB18DD6" w14:textId="77777777" w:rsidR="00AF4DD9" w:rsidRDefault="00AF4DD9" w:rsidP="00AF4D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18F987A" w14:textId="77777777" w:rsidR="00D1755E" w:rsidRDefault="00D1755E" w:rsidP="00C162B0">
      <w:pPr>
        <w:spacing w:after="0" w:line="240" w:lineRule="auto"/>
        <w:rPr>
          <w:rFonts w:ascii="Times New Roman" w:hAnsi="Times New Roman" w:cs="Times New Roman"/>
        </w:rPr>
      </w:pPr>
      <w:r w:rsidRPr="00BD4DD8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D47AF7">
        <w:rPr>
          <w:rFonts w:ascii="Times New Roman" w:hAnsi="Times New Roman" w:cs="Times New Roman"/>
        </w:rPr>
        <w:t>Data were weighted to be nationally representative.</w:t>
      </w:r>
    </w:p>
    <w:p w14:paraId="42C376B9" w14:textId="71C145E4" w:rsidR="00C162B0" w:rsidRDefault="00D1755E" w:rsidP="00C162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commentRangeStart w:id="2"/>
      <w:commentRangeStart w:id="3"/>
      <w:r w:rsidRPr="00EC14F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C162B0">
        <w:rPr>
          <w:rFonts w:ascii="Times New Roman" w:hAnsi="Times New Roman" w:cs="Times New Roman"/>
          <w:sz w:val="24"/>
          <w:szCs w:val="24"/>
        </w:rPr>
        <w:t>A</w:t>
      </w:r>
      <w:r w:rsidR="00C162B0" w:rsidRPr="004F7ED3">
        <w:rPr>
          <w:rFonts w:ascii="Times New Roman" w:hAnsi="Times New Roman" w:cs="Times New Roman"/>
          <w:sz w:val="24"/>
          <w:szCs w:val="24"/>
        </w:rPr>
        <w:t xml:space="preserve"> survey-weighted </w:t>
      </w:r>
      <w:r w:rsidR="00B60F42">
        <w:rPr>
          <w:rFonts w:ascii="Times New Roman" w:hAnsi="Times New Roman" w:cs="Times New Roman"/>
          <w:sz w:val="24"/>
          <w:szCs w:val="24"/>
        </w:rPr>
        <w:t xml:space="preserve">Poisson </w:t>
      </w:r>
      <w:r w:rsidR="00C162B0" w:rsidRPr="004F7ED3">
        <w:rPr>
          <w:rFonts w:ascii="Times New Roman" w:hAnsi="Times New Roman" w:cs="Times New Roman"/>
          <w:sz w:val="24"/>
          <w:szCs w:val="24"/>
        </w:rPr>
        <w:t xml:space="preserve">regression model </w:t>
      </w:r>
      <w:commentRangeEnd w:id="2"/>
      <w:r w:rsidR="00C040C6">
        <w:rPr>
          <w:rStyle w:val="CommentReference"/>
        </w:rPr>
        <w:commentReference w:id="2"/>
      </w:r>
      <w:commentRangeEnd w:id="3"/>
      <w:r w:rsidR="00B6290F">
        <w:rPr>
          <w:rStyle w:val="CommentReference"/>
        </w:rPr>
        <w:commentReference w:id="3"/>
      </w:r>
      <w:r w:rsidR="00C162B0">
        <w:rPr>
          <w:rFonts w:ascii="Times New Roman" w:hAnsi="Times New Roman" w:cs="Times New Roman"/>
          <w:sz w:val="24"/>
          <w:szCs w:val="24"/>
        </w:rPr>
        <w:t xml:space="preserve">was used </w:t>
      </w:r>
      <w:r w:rsidR="00C162B0" w:rsidRPr="004F7ED3">
        <w:rPr>
          <w:rFonts w:ascii="Times New Roman" w:hAnsi="Times New Roman" w:cs="Times New Roman"/>
          <w:sz w:val="24"/>
          <w:szCs w:val="24"/>
        </w:rPr>
        <w:t>to evaluate</w:t>
      </w:r>
      <w:r w:rsidR="00C162B0">
        <w:rPr>
          <w:rFonts w:ascii="Times New Roman" w:hAnsi="Times New Roman" w:cs="Times New Roman"/>
          <w:sz w:val="24"/>
          <w:szCs w:val="24"/>
        </w:rPr>
        <w:t xml:space="preserve"> </w:t>
      </w:r>
      <w:r w:rsidR="00C162B0" w:rsidRPr="004F7ED3">
        <w:rPr>
          <w:rFonts w:ascii="Times New Roman" w:hAnsi="Times New Roman" w:cs="Times New Roman"/>
          <w:sz w:val="24"/>
          <w:szCs w:val="24"/>
        </w:rPr>
        <w:t>the prevalence of obesity trends</w:t>
      </w:r>
      <w:r w:rsidR="00C162B0">
        <w:rPr>
          <w:rFonts w:ascii="Times New Roman" w:hAnsi="Times New Roman" w:cs="Times New Roman"/>
          <w:sz w:val="24"/>
          <w:szCs w:val="24"/>
        </w:rPr>
        <w:t xml:space="preserve">. </w:t>
      </w:r>
      <w:r w:rsidR="00C162B0" w:rsidRPr="004F7ED3">
        <w:rPr>
          <w:rFonts w:ascii="Times New Roman" w:hAnsi="Times New Roman" w:cs="Times New Roman"/>
          <w:sz w:val="24"/>
          <w:szCs w:val="24"/>
        </w:rPr>
        <w:t xml:space="preserve">both overall and by </w:t>
      </w:r>
      <w:r w:rsidR="00C162B0">
        <w:rPr>
          <w:rFonts w:ascii="Times New Roman" w:hAnsi="Times New Roman" w:cs="Times New Roman"/>
          <w:sz w:val="24"/>
          <w:szCs w:val="24"/>
        </w:rPr>
        <w:t xml:space="preserve">the </w:t>
      </w:r>
      <w:r w:rsidR="00C162B0" w:rsidRPr="004F7ED3">
        <w:rPr>
          <w:rFonts w:ascii="Times New Roman" w:hAnsi="Times New Roman" w:cs="Times New Roman"/>
          <w:sz w:val="24"/>
          <w:szCs w:val="24"/>
        </w:rPr>
        <w:t>subgroups</w:t>
      </w:r>
      <w:r w:rsidR="00C162B0">
        <w:rPr>
          <w:rFonts w:ascii="Times New Roman" w:hAnsi="Times New Roman" w:cs="Times New Roman"/>
          <w:sz w:val="24"/>
          <w:szCs w:val="24"/>
        </w:rPr>
        <w:t xml:space="preserve"> (age, sex, race/ethnicity, and PIR)</w:t>
      </w:r>
      <w:r w:rsidR="00C162B0" w:rsidRPr="004F7ED3">
        <w:rPr>
          <w:rFonts w:ascii="Times New Roman" w:hAnsi="Times New Roman" w:cs="Times New Roman"/>
          <w:sz w:val="24"/>
          <w:szCs w:val="24"/>
        </w:rPr>
        <w:t>, 2007</w:t>
      </w:r>
      <w:r w:rsidR="00C162B0">
        <w:rPr>
          <w:rFonts w:ascii="Times New Roman" w:hAnsi="Times New Roman" w:cs="Times New Roman"/>
          <w:sz w:val="24"/>
          <w:szCs w:val="24"/>
        </w:rPr>
        <w:t xml:space="preserve"> through </w:t>
      </w:r>
      <w:r w:rsidR="00C162B0" w:rsidRPr="004F7ED3">
        <w:rPr>
          <w:rFonts w:ascii="Times New Roman" w:hAnsi="Times New Roman" w:cs="Times New Roman"/>
          <w:sz w:val="24"/>
          <w:szCs w:val="24"/>
        </w:rPr>
        <w:t>2020</w:t>
      </w:r>
    </w:p>
    <w:p w14:paraId="06F4D429" w14:textId="2F374F14" w:rsidR="0012436B" w:rsidRDefault="0012436B" w:rsidP="00C162B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C2458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12436B">
        <w:rPr>
          <w:rFonts w:ascii="Times New Roman" w:hAnsi="Times New Roman" w:cs="Times New Roman"/>
          <w:bCs/>
          <w:sz w:val="24"/>
          <w:szCs w:val="24"/>
        </w:rPr>
        <w:t>A survey-weighted Wald test for an interaction term between survey cycle and sociodemographic factors such as age, sex, race/ethnicity, and PIR</w:t>
      </w:r>
    </w:p>
    <w:p w14:paraId="1CCE8141" w14:textId="1C4A4A9D" w:rsidR="00D1755E" w:rsidRDefault="0012436B" w:rsidP="00C162B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="00D1755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gramStart"/>
      <w:r w:rsidR="00D1755E">
        <w:rPr>
          <w:rFonts w:ascii="Times New Roman" w:hAnsi="Times New Roman" w:cs="Times New Roman"/>
          <w:bCs/>
          <w:sz w:val="24"/>
          <w:szCs w:val="24"/>
        </w:rPr>
        <w:t>Other</w:t>
      </w:r>
      <w:proofErr w:type="gramEnd"/>
      <w:r w:rsidR="00D1755E">
        <w:rPr>
          <w:rFonts w:ascii="Times New Roman" w:hAnsi="Times New Roman" w:cs="Times New Roman"/>
          <w:bCs/>
          <w:sz w:val="24"/>
          <w:szCs w:val="24"/>
        </w:rPr>
        <w:t xml:space="preserve"> race include</w:t>
      </w:r>
      <w:r w:rsidR="00D1755E" w:rsidRPr="00710277">
        <w:rPr>
          <w:rFonts w:ascii="Times New Roman" w:hAnsi="Times New Roman" w:cs="Times New Roman"/>
        </w:rPr>
        <w:t xml:space="preserve"> individuals self-identifying as non-Hispanic Asian, Other, or being from more than one race or ethnic group</w:t>
      </w:r>
      <w:r w:rsidR="00D1755E">
        <w:rPr>
          <w:rFonts w:ascii="Times New Roman" w:hAnsi="Times New Roman" w:cs="Times New Roman"/>
        </w:rPr>
        <w:t>.</w:t>
      </w:r>
    </w:p>
    <w:p w14:paraId="3ADABD5C" w14:textId="77777777" w:rsidR="0012436B" w:rsidRPr="00C162B0" w:rsidRDefault="0012436B" w:rsidP="00C162B0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BFF2856" w14:textId="4160EA7F" w:rsidR="0002600B" w:rsidRDefault="0002600B" w:rsidP="0002600B">
      <w:pPr>
        <w:spacing w:after="0" w:line="240" w:lineRule="auto"/>
        <w:rPr>
          <w:rFonts w:ascii="Times New Roman" w:hAnsi="Times New Roman" w:cs="Times New Roman"/>
        </w:rPr>
      </w:pPr>
    </w:p>
    <w:p w14:paraId="3E10D690" w14:textId="62481CA5" w:rsidR="0002600B" w:rsidRDefault="0002600B" w:rsidP="0002600B">
      <w:pPr>
        <w:spacing w:after="0" w:line="240" w:lineRule="auto"/>
        <w:rPr>
          <w:rFonts w:ascii="Times New Roman" w:hAnsi="Times New Roman" w:cs="Times New Roman"/>
        </w:rPr>
      </w:pPr>
    </w:p>
    <w:p w14:paraId="037FDE48" w14:textId="3A8A1571" w:rsidR="0002600B" w:rsidRDefault="0002600B" w:rsidP="0002600B">
      <w:pPr>
        <w:spacing w:after="0" w:line="240" w:lineRule="auto"/>
        <w:rPr>
          <w:rFonts w:ascii="Times New Roman" w:hAnsi="Times New Roman" w:cs="Times New Roman"/>
        </w:rPr>
      </w:pPr>
    </w:p>
    <w:p w14:paraId="5E657128" w14:textId="2D96A8AD" w:rsidR="0002600B" w:rsidRDefault="0002600B" w:rsidP="0002600B">
      <w:pPr>
        <w:spacing w:after="0" w:line="240" w:lineRule="auto"/>
        <w:rPr>
          <w:rFonts w:ascii="Times New Roman" w:hAnsi="Times New Roman" w:cs="Times New Roman"/>
        </w:rPr>
      </w:pPr>
    </w:p>
    <w:p w14:paraId="6954DDDC" w14:textId="77D03E0D" w:rsidR="00C52054" w:rsidRDefault="00C52054" w:rsidP="0002600B">
      <w:pPr>
        <w:spacing w:after="0" w:line="240" w:lineRule="auto"/>
        <w:rPr>
          <w:rFonts w:ascii="Times New Roman" w:hAnsi="Times New Roman" w:cs="Times New Roman"/>
        </w:rPr>
      </w:pPr>
    </w:p>
    <w:sectPr w:rsidR="00C52054" w:rsidSect="004573C1">
      <w:headerReference w:type="default" r:id="rId14"/>
      <w:pgSz w:w="25909" w:h="17291" w:orient="landscape" w:code="284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2" w:author="Tamura, Kosuke (NIH/NIMHD) [E]" w:date="2024-06-10T16:21:00Z" w:initials="TK([">
    <w:p w14:paraId="601751BD" w14:textId="1FDF1C3D" w:rsidR="00C040C6" w:rsidRDefault="00C040C6" w:rsidP="00C040C6">
      <w:pPr>
        <w:pStyle w:val="CommentText"/>
      </w:pPr>
      <w:r>
        <w:rPr>
          <w:rStyle w:val="CommentReference"/>
        </w:rPr>
        <w:annotationRef/>
      </w:r>
      <w:r>
        <w:t>This is the one with adjusted prevalence ratio, correct?</w:t>
      </w:r>
    </w:p>
  </w:comment>
  <w:comment w:id="3" w:author="Deng, Yangyang (NIH/NIMHD) [F]" w:date="2024-06-13T15:20:00Z" w:initials="DY([">
    <w:p w14:paraId="448B69FB" w14:textId="77777777" w:rsidR="00B6290F" w:rsidRDefault="00B6290F" w:rsidP="00B6290F">
      <w:pPr>
        <w:pStyle w:val="CommentText"/>
      </w:pPr>
      <w:r>
        <w:rPr>
          <w:rStyle w:val="CommentReference"/>
        </w:rPr>
        <w:annotationRef/>
      </w:r>
      <w:r>
        <w:t>correc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601751BD" w15:done="0"/>
  <w15:commentEx w15:paraId="448B69FB" w15:paraIdParent="601751B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C8EE1A6" w16cex:dateUtc="2024-06-10T20:21:00Z"/>
  <w16cex:commentExtensible w16cex:durableId="6711A5C6" w16cex:dateUtc="2024-06-13T19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01751BD" w16cid:durableId="1C8EE1A6"/>
  <w16cid:commentId w16cid:paraId="448B69FB" w16cid:durableId="6711A5C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8D52AB" w14:textId="77777777" w:rsidR="004573C1" w:rsidRDefault="004573C1" w:rsidP="00C10068">
      <w:pPr>
        <w:spacing w:after="0" w:line="240" w:lineRule="auto"/>
      </w:pPr>
      <w:r>
        <w:separator/>
      </w:r>
    </w:p>
  </w:endnote>
  <w:endnote w:type="continuationSeparator" w:id="0">
    <w:p w14:paraId="1C12E57A" w14:textId="77777777" w:rsidR="004573C1" w:rsidRDefault="004573C1" w:rsidP="00C10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3069BA" w14:textId="77777777" w:rsidR="004573C1" w:rsidRDefault="004573C1" w:rsidP="00C10068">
      <w:pPr>
        <w:spacing w:after="0" w:line="240" w:lineRule="auto"/>
      </w:pPr>
      <w:r>
        <w:separator/>
      </w:r>
    </w:p>
  </w:footnote>
  <w:footnote w:type="continuationSeparator" w:id="0">
    <w:p w14:paraId="0167BE92" w14:textId="77777777" w:rsidR="004573C1" w:rsidRDefault="004573C1" w:rsidP="00C100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41A8AF" w14:textId="7D4655E6" w:rsidR="009C7951" w:rsidRDefault="009C7951">
    <w:pPr>
      <w:pStyle w:val="Header"/>
    </w:pPr>
  </w:p>
  <w:p w14:paraId="0E5A4461" w14:textId="37FDFF67" w:rsidR="009C7951" w:rsidRDefault="009C7951">
    <w:pPr>
      <w:pStyle w:val="Header"/>
    </w:pPr>
  </w:p>
  <w:p w14:paraId="263BD4CE" w14:textId="77777777" w:rsidR="009C7951" w:rsidRDefault="009C7951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amura, Kosuke (NIH/NIMHD) [E]">
    <w15:presenceInfo w15:providerId="AD" w15:userId="S::tamurak2@nih.gov::0cd80b30-67c9-4604-a2c6-16a7d1007b97"/>
  </w15:person>
  <w15:person w15:author="Deng, Yangyang (NIH/NIMHD) [F]">
    <w15:presenceInfo w15:providerId="AD" w15:userId="S::dengy3@nih.gov::53cea7cb-185a-4976-a263-e7725b5627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revisionView w:markup="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F7"/>
    <w:rsid w:val="0000036A"/>
    <w:rsid w:val="00003E3D"/>
    <w:rsid w:val="00007A1B"/>
    <w:rsid w:val="0001130B"/>
    <w:rsid w:val="00013340"/>
    <w:rsid w:val="0002600B"/>
    <w:rsid w:val="00031553"/>
    <w:rsid w:val="0003172F"/>
    <w:rsid w:val="00033A1E"/>
    <w:rsid w:val="0003554B"/>
    <w:rsid w:val="0003633D"/>
    <w:rsid w:val="00060163"/>
    <w:rsid w:val="000647FD"/>
    <w:rsid w:val="000712FD"/>
    <w:rsid w:val="000775F8"/>
    <w:rsid w:val="0009135C"/>
    <w:rsid w:val="00092F23"/>
    <w:rsid w:val="000A2508"/>
    <w:rsid w:val="000B4808"/>
    <w:rsid w:val="000C2C8B"/>
    <w:rsid w:val="000C7E4B"/>
    <w:rsid w:val="000E4601"/>
    <w:rsid w:val="000E5610"/>
    <w:rsid w:val="000F1F71"/>
    <w:rsid w:val="000F24AC"/>
    <w:rsid w:val="00101DA3"/>
    <w:rsid w:val="00107B92"/>
    <w:rsid w:val="00113CBC"/>
    <w:rsid w:val="00114088"/>
    <w:rsid w:val="00114942"/>
    <w:rsid w:val="00116647"/>
    <w:rsid w:val="00120959"/>
    <w:rsid w:val="00123CDA"/>
    <w:rsid w:val="0012436B"/>
    <w:rsid w:val="001263AF"/>
    <w:rsid w:val="00126707"/>
    <w:rsid w:val="0013396F"/>
    <w:rsid w:val="0014175C"/>
    <w:rsid w:val="0014279D"/>
    <w:rsid w:val="0014300C"/>
    <w:rsid w:val="001457A8"/>
    <w:rsid w:val="0015156B"/>
    <w:rsid w:val="001564D0"/>
    <w:rsid w:val="00156B7F"/>
    <w:rsid w:val="00164054"/>
    <w:rsid w:val="00164A04"/>
    <w:rsid w:val="0016547F"/>
    <w:rsid w:val="001672CB"/>
    <w:rsid w:val="001749DF"/>
    <w:rsid w:val="0017649A"/>
    <w:rsid w:val="00177E70"/>
    <w:rsid w:val="001879FD"/>
    <w:rsid w:val="00190ABD"/>
    <w:rsid w:val="00194AAE"/>
    <w:rsid w:val="00194B25"/>
    <w:rsid w:val="001A1A05"/>
    <w:rsid w:val="001A4546"/>
    <w:rsid w:val="001A70DA"/>
    <w:rsid w:val="001A7E66"/>
    <w:rsid w:val="001B3606"/>
    <w:rsid w:val="001B4CD5"/>
    <w:rsid w:val="001B5F3A"/>
    <w:rsid w:val="001B6103"/>
    <w:rsid w:val="001B65C7"/>
    <w:rsid w:val="001C0F09"/>
    <w:rsid w:val="001C42CA"/>
    <w:rsid w:val="001D1D1B"/>
    <w:rsid w:val="001D38BD"/>
    <w:rsid w:val="001D7BD7"/>
    <w:rsid w:val="001E34D9"/>
    <w:rsid w:val="001F2578"/>
    <w:rsid w:val="001F7375"/>
    <w:rsid w:val="00201892"/>
    <w:rsid w:val="00205F77"/>
    <w:rsid w:val="00212D9A"/>
    <w:rsid w:val="00226D28"/>
    <w:rsid w:val="00231604"/>
    <w:rsid w:val="00236D23"/>
    <w:rsid w:val="00260DFF"/>
    <w:rsid w:val="00264E69"/>
    <w:rsid w:val="002704E1"/>
    <w:rsid w:val="00273362"/>
    <w:rsid w:val="00284AE0"/>
    <w:rsid w:val="00286F15"/>
    <w:rsid w:val="0028746F"/>
    <w:rsid w:val="00290A53"/>
    <w:rsid w:val="00291800"/>
    <w:rsid w:val="002976F7"/>
    <w:rsid w:val="002A7104"/>
    <w:rsid w:val="002C3A39"/>
    <w:rsid w:val="002D6E0C"/>
    <w:rsid w:val="002E1457"/>
    <w:rsid w:val="002E2025"/>
    <w:rsid w:val="002F162B"/>
    <w:rsid w:val="00306096"/>
    <w:rsid w:val="003072CB"/>
    <w:rsid w:val="00313235"/>
    <w:rsid w:val="00313B2E"/>
    <w:rsid w:val="00314393"/>
    <w:rsid w:val="00314611"/>
    <w:rsid w:val="00316FD4"/>
    <w:rsid w:val="0032038A"/>
    <w:rsid w:val="00321152"/>
    <w:rsid w:val="0032137F"/>
    <w:rsid w:val="00323AD8"/>
    <w:rsid w:val="00330036"/>
    <w:rsid w:val="00336B94"/>
    <w:rsid w:val="003444BB"/>
    <w:rsid w:val="0034529F"/>
    <w:rsid w:val="00350C3E"/>
    <w:rsid w:val="00352EBD"/>
    <w:rsid w:val="00353A39"/>
    <w:rsid w:val="00355E46"/>
    <w:rsid w:val="003567DF"/>
    <w:rsid w:val="00362717"/>
    <w:rsid w:val="00363B4D"/>
    <w:rsid w:val="00372D49"/>
    <w:rsid w:val="00380033"/>
    <w:rsid w:val="0038044A"/>
    <w:rsid w:val="0038624E"/>
    <w:rsid w:val="00392DA8"/>
    <w:rsid w:val="00396ED6"/>
    <w:rsid w:val="0039785C"/>
    <w:rsid w:val="00397C20"/>
    <w:rsid w:val="003A1ACB"/>
    <w:rsid w:val="003B5E30"/>
    <w:rsid w:val="003C2458"/>
    <w:rsid w:val="003D2725"/>
    <w:rsid w:val="003D5EF2"/>
    <w:rsid w:val="003E45CE"/>
    <w:rsid w:val="003F1608"/>
    <w:rsid w:val="00406859"/>
    <w:rsid w:val="0041022B"/>
    <w:rsid w:val="00410BE8"/>
    <w:rsid w:val="00414287"/>
    <w:rsid w:val="00417E96"/>
    <w:rsid w:val="00423306"/>
    <w:rsid w:val="004413C3"/>
    <w:rsid w:val="00445693"/>
    <w:rsid w:val="004459DB"/>
    <w:rsid w:val="0045180C"/>
    <w:rsid w:val="0045578C"/>
    <w:rsid w:val="004573C1"/>
    <w:rsid w:val="00466738"/>
    <w:rsid w:val="00472E1A"/>
    <w:rsid w:val="00477992"/>
    <w:rsid w:val="00477A00"/>
    <w:rsid w:val="00482319"/>
    <w:rsid w:val="00482F0E"/>
    <w:rsid w:val="004830AB"/>
    <w:rsid w:val="00484522"/>
    <w:rsid w:val="004847AB"/>
    <w:rsid w:val="00487B66"/>
    <w:rsid w:val="00491251"/>
    <w:rsid w:val="00495BB0"/>
    <w:rsid w:val="0049689B"/>
    <w:rsid w:val="004A11C2"/>
    <w:rsid w:val="004A3E28"/>
    <w:rsid w:val="004A534E"/>
    <w:rsid w:val="004B0F52"/>
    <w:rsid w:val="004B29BA"/>
    <w:rsid w:val="004B3253"/>
    <w:rsid w:val="004B422E"/>
    <w:rsid w:val="004C0A10"/>
    <w:rsid w:val="004C0D35"/>
    <w:rsid w:val="004C24CF"/>
    <w:rsid w:val="004C3B18"/>
    <w:rsid w:val="004D3251"/>
    <w:rsid w:val="004D5D73"/>
    <w:rsid w:val="004D6DA3"/>
    <w:rsid w:val="004E3F99"/>
    <w:rsid w:val="004E6EFC"/>
    <w:rsid w:val="004F3288"/>
    <w:rsid w:val="004F57A3"/>
    <w:rsid w:val="004F7C16"/>
    <w:rsid w:val="005016D3"/>
    <w:rsid w:val="00506458"/>
    <w:rsid w:val="005120C2"/>
    <w:rsid w:val="00512DE8"/>
    <w:rsid w:val="005255F7"/>
    <w:rsid w:val="00532983"/>
    <w:rsid w:val="00537F41"/>
    <w:rsid w:val="00540F1C"/>
    <w:rsid w:val="00541DF5"/>
    <w:rsid w:val="005425B1"/>
    <w:rsid w:val="005442D7"/>
    <w:rsid w:val="0054587C"/>
    <w:rsid w:val="00546A88"/>
    <w:rsid w:val="00551CC3"/>
    <w:rsid w:val="005601CC"/>
    <w:rsid w:val="00560774"/>
    <w:rsid w:val="00560D6C"/>
    <w:rsid w:val="00574E30"/>
    <w:rsid w:val="00575058"/>
    <w:rsid w:val="00576399"/>
    <w:rsid w:val="00585151"/>
    <w:rsid w:val="00592A66"/>
    <w:rsid w:val="005948B1"/>
    <w:rsid w:val="005A129D"/>
    <w:rsid w:val="005B4838"/>
    <w:rsid w:val="005B4DFC"/>
    <w:rsid w:val="005C64D3"/>
    <w:rsid w:val="005D6158"/>
    <w:rsid w:val="005E283A"/>
    <w:rsid w:val="005E4950"/>
    <w:rsid w:val="005E69EE"/>
    <w:rsid w:val="005E7FA4"/>
    <w:rsid w:val="005F3A8A"/>
    <w:rsid w:val="005F5777"/>
    <w:rsid w:val="00606855"/>
    <w:rsid w:val="00606E88"/>
    <w:rsid w:val="006373B4"/>
    <w:rsid w:val="00637CF0"/>
    <w:rsid w:val="006419AC"/>
    <w:rsid w:val="00650DAF"/>
    <w:rsid w:val="00652C83"/>
    <w:rsid w:val="00654D7B"/>
    <w:rsid w:val="00654D9B"/>
    <w:rsid w:val="00657E44"/>
    <w:rsid w:val="006655CD"/>
    <w:rsid w:val="006769A0"/>
    <w:rsid w:val="00680F5E"/>
    <w:rsid w:val="006817C4"/>
    <w:rsid w:val="00683AC0"/>
    <w:rsid w:val="006853C8"/>
    <w:rsid w:val="00687047"/>
    <w:rsid w:val="00691686"/>
    <w:rsid w:val="0069561C"/>
    <w:rsid w:val="006B0DE6"/>
    <w:rsid w:val="006B2287"/>
    <w:rsid w:val="006B6844"/>
    <w:rsid w:val="006C2EAB"/>
    <w:rsid w:val="006C67D0"/>
    <w:rsid w:val="006D2DDF"/>
    <w:rsid w:val="006D6919"/>
    <w:rsid w:val="006D7A45"/>
    <w:rsid w:val="006E16FC"/>
    <w:rsid w:val="006E1E1A"/>
    <w:rsid w:val="006E2310"/>
    <w:rsid w:val="006F022F"/>
    <w:rsid w:val="006F07C0"/>
    <w:rsid w:val="00701246"/>
    <w:rsid w:val="00703DA3"/>
    <w:rsid w:val="007110B1"/>
    <w:rsid w:val="0071603C"/>
    <w:rsid w:val="00730406"/>
    <w:rsid w:val="00743FCD"/>
    <w:rsid w:val="007447FF"/>
    <w:rsid w:val="007503B5"/>
    <w:rsid w:val="00756689"/>
    <w:rsid w:val="007639CC"/>
    <w:rsid w:val="00772407"/>
    <w:rsid w:val="00773A2B"/>
    <w:rsid w:val="00775647"/>
    <w:rsid w:val="00791533"/>
    <w:rsid w:val="007918EA"/>
    <w:rsid w:val="007931B4"/>
    <w:rsid w:val="007A732D"/>
    <w:rsid w:val="007A7A5F"/>
    <w:rsid w:val="007B2247"/>
    <w:rsid w:val="007B441C"/>
    <w:rsid w:val="007B4830"/>
    <w:rsid w:val="007C1FAA"/>
    <w:rsid w:val="007C5362"/>
    <w:rsid w:val="007D5AD3"/>
    <w:rsid w:val="007D60E3"/>
    <w:rsid w:val="007E01F5"/>
    <w:rsid w:val="007E4B81"/>
    <w:rsid w:val="007F3372"/>
    <w:rsid w:val="007F3D50"/>
    <w:rsid w:val="007F5BF6"/>
    <w:rsid w:val="007F5E49"/>
    <w:rsid w:val="007F6DAF"/>
    <w:rsid w:val="007F7334"/>
    <w:rsid w:val="0080017A"/>
    <w:rsid w:val="00801866"/>
    <w:rsid w:val="008165EC"/>
    <w:rsid w:val="00820604"/>
    <w:rsid w:val="0082315E"/>
    <w:rsid w:val="00825328"/>
    <w:rsid w:val="008309AA"/>
    <w:rsid w:val="00834F77"/>
    <w:rsid w:val="00837C9C"/>
    <w:rsid w:val="008561A1"/>
    <w:rsid w:val="00857889"/>
    <w:rsid w:val="00861112"/>
    <w:rsid w:val="00864B6F"/>
    <w:rsid w:val="0086556B"/>
    <w:rsid w:val="008736A6"/>
    <w:rsid w:val="00877C4E"/>
    <w:rsid w:val="00880A82"/>
    <w:rsid w:val="008811E0"/>
    <w:rsid w:val="00881C97"/>
    <w:rsid w:val="00894E6D"/>
    <w:rsid w:val="00895374"/>
    <w:rsid w:val="00895464"/>
    <w:rsid w:val="00897AE8"/>
    <w:rsid w:val="008B2C13"/>
    <w:rsid w:val="008B7ED7"/>
    <w:rsid w:val="008C0178"/>
    <w:rsid w:val="008D47E3"/>
    <w:rsid w:val="008D53A0"/>
    <w:rsid w:val="008D7B82"/>
    <w:rsid w:val="008E10E3"/>
    <w:rsid w:val="008F26F5"/>
    <w:rsid w:val="008F333D"/>
    <w:rsid w:val="008F6A32"/>
    <w:rsid w:val="00901B1A"/>
    <w:rsid w:val="00904046"/>
    <w:rsid w:val="0090433F"/>
    <w:rsid w:val="00920660"/>
    <w:rsid w:val="00923CA3"/>
    <w:rsid w:val="00941FC7"/>
    <w:rsid w:val="0095210E"/>
    <w:rsid w:val="00954BCF"/>
    <w:rsid w:val="00956409"/>
    <w:rsid w:val="00956AE1"/>
    <w:rsid w:val="00960A55"/>
    <w:rsid w:val="0096683A"/>
    <w:rsid w:val="00966FAB"/>
    <w:rsid w:val="0097371C"/>
    <w:rsid w:val="0097446B"/>
    <w:rsid w:val="0097757B"/>
    <w:rsid w:val="00977AC3"/>
    <w:rsid w:val="00977B62"/>
    <w:rsid w:val="00986ACA"/>
    <w:rsid w:val="00987725"/>
    <w:rsid w:val="00997806"/>
    <w:rsid w:val="009A0F14"/>
    <w:rsid w:val="009A7F6D"/>
    <w:rsid w:val="009B0593"/>
    <w:rsid w:val="009B0874"/>
    <w:rsid w:val="009B0FD3"/>
    <w:rsid w:val="009C1F78"/>
    <w:rsid w:val="009C7951"/>
    <w:rsid w:val="009F373B"/>
    <w:rsid w:val="009F605F"/>
    <w:rsid w:val="009F60AB"/>
    <w:rsid w:val="00A07593"/>
    <w:rsid w:val="00A132B3"/>
    <w:rsid w:val="00A142CC"/>
    <w:rsid w:val="00A1733E"/>
    <w:rsid w:val="00A27847"/>
    <w:rsid w:val="00A300BE"/>
    <w:rsid w:val="00A36BF3"/>
    <w:rsid w:val="00A378FF"/>
    <w:rsid w:val="00A41383"/>
    <w:rsid w:val="00A42C44"/>
    <w:rsid w:val="00A43735"/>
    <w:rsid w:val="00A46B24"/>
    <w:rsid w:val="00A513C7"/>
    <w:rsid w:val="00A5596E"/>
    <w:rsid w:val="00A67838"/>
    <w:rsid w:val="00A72B36"/>
    <w:rsid w:val="00A74A61"/>
    <w:rsid w:val="00A834EC"/>
    <w:rsid w:val="00A871D7"/>
    <w:rsid w:val="00A94CAA"/>
    <w:rsid w:val="00AA0FA4"/>
    <w:rsid w:val="00AA11C3"/>
    <w:rsid w:val="00AA75F6"/>
    <w:rsid w:val="00AB0D6B"/>
    <w:rsid w:val="00AD7E7C"/>
    <w:rsid w:val="00AE2D74"/>
    <w:rsid w:val="00AE3DA3"/>
    <w:rsid w:val="00AE4C41"/>
    <w:rsid w:val="00AE5B6D"/>
    <w:rsid w:val="00AF480B"/>
    <w:rsid w:val="00AF4DD9"/>
    <w:rsid w:val="00AF5366"/>
    <w:rsid w:val="00B01790"/>
    <w:rsid w:val="00B047E8"/>
    <w:rsid w:val="00B07698"/>
    <w:rsid w:val="00B10ACB"/>
    <w:rsid w:val="00B12712"/>
    <w:rsid w:val="00B1455A"/>
    <w:rsid w:val="00B21C1D"/>
    <w:rsid w:val="00B2593B"/>
    <w:rsid w:val="00B27DD7"/>
    <w:rsid w:val="00B340BD"/>
    <w:rsid w:val="00B4095B"/>
    <w:rsid w:val="00B41F15"/>
    <w:rsid w:val="00B42FF6"/>
    <w:rsid w:val="00B45CE5"/>
    <w:rsid w:val="00B60F42"/>
    <w:rsid w:val="00B621EA"/>
    <w:rsid w:val="00B6290F"/>
    <w:rsid w:val="00B63EE6"/>
    <w:rsid w:val="00B64E5F"/>
    <w:rsid w:val="00B76527"/>
    <w:rsid w:val="00B87040"/>
    <w:rsid w:val="00B92BE9"/>
    <w:rsid w:val="00B93BC7"/>
    <w:rsid w:val="00BA14F4"/>
    <w:rsid w:val="00BA1E85"/>
    <w:rsid w:val="00BA726A"/>
    <w:rsid w:val="00BB0244"/>
    <w:rsid w:val="00BC228A"/>
    <w:rsid w:val="00BC592A"/>
    <w:rsid w:val="00BC6EF6"/>
    <w:rsid w:val="00BD4DD8"/>
    <w:rsid w:val="00BD51C4"/>
    <w:rsid w:val="00BD5C2D"/>
    <w:rsid w:val="00BD71A4"/>
    <w:rsid w:val="00BE75F0"/>
    <w:rsid w:val="00BF5EE5"/>
    <w:rsid w:val="00BF67F6"/>
    <w:rsid w:val="00C040C6"/>
    <w:rsid w:val="00C04C73"/>
    <w:rsid w:val="00C10068"/>
    <w:rsid w:val="00C14FC7"/>
    <w:rsid w:val="00C162B0"/>
    <w:rsid w:val="00C17C06"/>
    <w:rsid w:val="00C2707D"/>
    <w:rsid w:val="00C3693E"/>
    <w:rsid w:val="00C37C51"/>
    <w:rsid w:val="00C40350"/>
    <w:rsid w:val="00C42E68"/>
    <w:rsid w:val="00C433C8"/>
    <w:rsid w:val="00C43813"/>
    <w:rsid w:val="00C447C9"/>
    <w:rsid w:val="00C4510A"/>
    <w:rsid w:val="00C52054"/>
    <w:rsid w:val="00C57B44"/>
    <w:rsid w:val="00C723DE"/>
    <w:rsid w:val="00C8421F"/>
    <w:rsid w:val="00C85A0D"/>
    <w:rsid w:val="00C876AA"/>
    <w:rsid w:val="00C904FB"/>
    <w:rsid w:val="00C92408"/>
    <w:rsid w:val="00C9395C"/>
    <w:rsid w:val="00C94650"/>
    <w:rsid w:val="00CA2CA8"/>
    <w:rsid w:val="00CA2FEE"/>
    <w:rsid w:val="00CA476E"/>
    <w:rsid w:val="00CC0490"/>
    <w:rsid w:val="00CC7763"/>
    <w:rsid w:val="00CD0D00"/>
    <w:rsid w:val="00CD6CDD"/>
    <w:rsid w:val="00CE2594"/>
    <w:rsid w:val="00CE484A"/>
    <w:rsid w:val="00CF04CE"/>
    <w:rsid w:val="00CF1C56"/>
    <w:rsid w:val="00D00520"/>
    <w:rsid w:val="00D0633B"/>
    <w:rsid w:val="00D139C3"/>
    <w:rsid w:val="00D1755E"/>
    <w:rsid w:val="00D17F8A"/>
    <w:rsid w:val="00D256EC"/>
    <w:rsid w:val="00D25BF7"/>
    <w:rsid w:val="00D2707B"/>
    <w:rsid w:val="00D31896"/>
    <w:rsid w:val="00D322D1"/>
    <w:rsid w:val="00D33EDC"/>
    <w:rsid w:val="00D374D6"/>
    <w:rsid w:val="00D40885"/>
    <w:rsid w:val="00D4170B"/>
    <w:rsid w:val="00D43AEC"/>
    <w:rsid w:val="00D47AF7"/>
    <w:rsid w:val="00D5129D"/>
    <w:rsid w:val="00D51E65"/>
    <w:rsid w:val="00D579AD"/>
    <w:rsid w:val="00D63E48"/>
    <w:rsid w:val="00D664B7"/>
    <w:rsid w:val="00D701A6"/>
    <w:rsid w:val="00D70E39"/>
    <w:rsid w:val="00D722C3"/>
    <w:rsid w:val="00D75A6D"/>
    <w:rsid w:val="00D768ED"/>
    <w:rsid w:val="00D81B3E"/>
    <w:rsid w:val="00D82925"/>
    <w:rsid w:val="00D85CDD"/>
    <w:rsid w:val="00D863AC"/>
    <w:rsid w:val="00D86A98"/>
    <w:rsid w:val="00D93B8B"/>
    <w:rsid w:val="00DB0919"/>
    <w:rsid w:val="00DB3C00"/>
    <w:rsid w:val="00DC3BC5"/>
    <w:rsid w:val="00DC4B2A"/>
    <w:rsid w:val="00DC7B57"/>
    <w:rsid w:val="00DD3D31"/>
    <w:rsid w:val="00DD5DB6"/>
    <w:rsid w:val="00DD72B6"/>
    <w:rsid w:val="00DE3808"/>
    <w:rsid w:val="00DE7D2A"/>
    <w:rsid w:val="00DF0F0E"/>
    <w:rsid w:val="00DF1216"/>
    <w:rsid w:val="00DF3967"/>
    <w:rsid w:val="00E00C7B"/>
    <w:rsid w:val="00E04558"/>
    <w:rsid w:val="00E07C96"/>
    <w:rsid w:val="00E14990"/>
    <w:rsid w:val="00E159F2"/>
    <w:rsid w:val="00E16C04"/>
    <w:rsid w:val="00E360EB"/>
    <w:rsid w:val="00E55144"/>
    <w:rsid w:val="00E65507"/>
    <w:rsid w:val="00E74122"/>
    <w:rsid w:val="00E85F2A"/>
    <w:rsid w:val="00E91E3A"/>
    <w:rsid w:val="00EB06B8"/>
    <w:rsid w:val="00EB2128"/>
    <w:rsid w:val="00EB2513"/>
    <w:rsid w:val="00EB3395"/>
    <w:rsid w:val="00EB36CD"/>
    <w:rsid w:val="00EB73D7"/>
    <w:rsid w:val="00EC14FB"/>
    <w:rsid w:val="00EC4EC7"/>
    <w:rsid w:val="00EC58D8"/>
    <w:rsid w:val="00EC7257"/>
    <w:rsid w:val="00EE0D96"/>
    <w:rsid w:val="00EE41E3"/>
    <w:rsid w:val="00EE6CD6"/>
    <w:rsid w:val="00EF4AFE"/>
    <w:rsid w:val="00EF6572"/>
    <w:rsid w:val="00F007C6"/>
    <w:rsid w:val="00F024C7"/>
    <w:rsid w:val="00F07DF6"/>
    <w:rsid w:val="00F11954"/>
    <w:rsid w:val="00F14A8B"/>
    <w:rsid w:val="00F1566A"/>
    <w:rsid w:val="00F23445"/>
    <w:rsid w:val="00F320F3"/>
    <w:rsid w:val="00F400A0"/>
    <w:rsid w:val="00F439C9"/>
    <w:rsid w:val="00F46D02"/>
    <w:rsid w:val="00F5167E"/>
    <w:rsid w:val="00F52C40"/>
    <w:rsid w:val="00F55AC7"/>
    <w:rsid w:val="00F60264"/>
    <w:rsid w:val="00F62228"/>
    <w:rsid w:val="00F6450B"/>
    <w:rsid w:val="00F651D8"/>
    <w:rsid w:val="00F66BF2"/>
    <w:rsid w:val="00F67DFF"/>
    <w:rsid w:val="00F7149E"/>
    <w:rsid w:val="00F72F59"/>
    <w:rsid w:val="00F7633D"/>
    <w:rsid w:val="00F82127"/>
    <w:rsid w:val="00F82E1C"/>
    <w:rsid w:val="00F9363E"/>
    <w:rsid w:val="00FA667C"/>
    <w:rsid w:val="00FA6F56"/>
    <w:rsid w:val="00FA7FD0"/>
    <w:rsid w:val="00FB1640"/>
    <w:rsid w:val="00FB7A51"/>
    <w:rsid w:val="00FD4EFA"/>
    <w:rsid w:val="00FE6527"/>
    <w:rsid w:val="00FE7AB5"/>
    <w:rsid w:val="00FF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0237CD10"/>
  <w15:docId w15:val="{EA6DEA2E-FEE6-4CD9-A5D8-B2F88A500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DA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4B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06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10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068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9040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40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404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0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046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323AD8"/>
    <w:pPr>
      <w:spacing w:after="0" w:line="240" w:lineRule="auto"/>
    </w:pPr>
    <w:rPr>
      <w:rFonts w:eastAsiaTheme="minorEastAsia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0A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0A55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960A55"/>
  </w:style>
  <w:style w:type="character" w:customStyle="1" w:styleId="hljs-comment">
    <w:name w:val="hljs-comment"/>
    <w:basedOn w:val="DefaultParagraphFont"/>
    <w:rsid w:val="00205F77"/>
  </w:style>
  <w:style w:type="paragraph" w:styleId="BalloonText">
    <w:name w:val="Balloon Text"/>
    <w:basedOn w:val="Normal"/>
    <w:link w:val="BalloonTextChar"/>
    <w:uiPriority w:val="99"/>
    <w:semiHidden/>
    <w:unhideWhenUsed/>
    <w:rsid w:val="00AB0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6B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commentsExtended" Target="commentsExtended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comments" Target="comments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5C8BF2F4F7554FAEE0A73D4B80A94D" ma:contentTypeVersion="15" ma:contentTypeDescription="Create a new document." ma:contentTypeScope="" ma:versionID="4e75c1919b603cf1e95fa4e8805aa229">
  <xsd:schema xmlns:xsd="http://www.w3.org/2001/XMLSchema" xmlns:xs="http://www.w3.org/2001/XMLSchema" xmlns:p="http://schemas.microsoft.com/office/2006/metadata/properties" xmlns:ns3="37f75da5-9717-454b-aca6-62d9c2e59169" xmlns:ns4="ffbaa41d-1154-42d1-ac5d-48f5098af74a" targetNamespace="http://schemas.microsoft.com/office/2006/metadata/properties" ma:root="true" ma:fieldsID="0b4569c085031bd4c5b35faef3af4ffe" ns3:_="" ns4:_="">
    <xsd:import namespace="37f75da5-9717-454b-aca6-62d9c2e59169"/>
    <xsd:import namespace="ffbaa41d-1154-42d1-ac5d-48f5098af7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f75da5-9717-454b-aca6-62d9c2e591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aa41d-1154-42d1-ac5d-48f5098af7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baa41d-1154-42d1-ac5d-48f5098af74a" xsi:nil="true"/>
  </documentManagement>
</p:properties>
</file>

<file path=customXml/itemProps1.xml><?xml version="1.0" encoding="utf-8"?>
<ds:datastoreItem xmlns:ds="http://schemas.openxmlformats.org/officeDocument/2006/customXml" ds:itemID="{DE4493C9-BCC3-440A-A3B1-EE2EFAE616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4E94FB-94A4-4DDC-979D-6DD7106E93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f75da5-9717-454b-aca6-62d9c2e59169"/>
    <ds:schemaRef ds:uri="ffbaa41d-1154-42d1-ac5d-48f5098af7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AF9023-E799-43EE-A22C-E00D5A71C5C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73B015-C448-4E96-B4FA-96CD69C20C58}">
  <ds:schemaRefs>
    <ds:schemaRef ds:uri="http://schemas.microsoft.com/office/2006/metadata/properties"/>
    <ds:schemaRef ds:uri="http://schemas.microsoft.com/office/infopath/2007/PartnerControls"/>
    <ds:schemaRef ds:uri="ffbaa41d-1154-42d1-ac5d-48f5098af7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498</Characters>
  <Application>Microsoft Office Word</Application>
  <DocSecurity>0</DocSecurity>
  <Lines>267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, Yangyang (NIH/NIMHD) [F]</dc:creator>
  <cp:keywords/>
  <dc:description/>
  <cp:lastModifiedBy>Deng, Yangyang (NIH/NIMHD) [F]</cp:lastModifiedBy>
  <cp:revision>3</cp:revision>
  <dcterms:created xsi:type="dcterms:W3CDTF">2024-07-06T14:41:00Z</dcterms:created>
  <dcterms:modified xsi:type="dcterms:W3CDTF">2024-07-06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33b1e0b0576c62b18d2406971710e6139a35adc02d4ff93617b5038cd0962</vt:lpwstr>
  </property>
  <property fmtid="{D5CDD505-2E9C-101B-9397-08002B2CF9AE}" pid="3" name="ContentTypeId">
    <vt:lpwstr>0x010100495C8BF2F4F7554FAEE0A73D4B80A94D</vt:lpwstr>
  </property>
</Properties>
</file>